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8BDD6" w14:textId="37880E16" w:rsidR="005C0F98" w:rsidRPr="000F3AB9" w:rsidRDefault="005C0F98" w:rsidP="00FC263E">
      <w:pPr>
        <w:spacing w:line="276" w:lineRule="auto"/>
        <w:jc w:val="both"/>
        <w:rPr>
          <w:rFonts w:ascii="Calibri" w:hAnsi="Calibri" w:cs="Calibri"/>
          <w:lang w:val="en-US"/>
        </w:rPr>
      </w:pPr>
      <w:r w:rsidRPr="000F3AB9">
        <w:rPr>
          <w:rFonts w:ascii="Calibri" w:hAnsi="Calibri" w:cs="Calibri"/>
          <w:lang w:val="en-US"/>
        </w:rPr>
        <w:t xml:space="preserve">Corresponding manuscript: </w:t>
      </w:r>
      <w:r w:rsidR="00870FD1" w:rsidRPr="00870FD1">
        <w:rPr>
          <w:rFonts w:ascii="Calibri" w:hAnsi="Calibri" w:cs="Calibri"/>
          <w:i/>
          <w:iCs/>
          <w:lang w:val="en-US"/>
        </w:rPr>
        <w:t>Longitudinal fecal amino acid profiles in extremely preterm infants: early-life determinants and associations with late-onset sepsis</w:t>
      </w:r>
    </w:p>
    <w:p w14:paraId="12215D10" w14:textId="77777777" w:rsidR="005C0F98" w:rsidRPr="000F3AB9" w:rsidRDefault="005C0F98" w:rsidP="00FC263E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3B1AAA94" w14:textId="31D32589" w:rsidR="005C0F98" w:rsidRPr="000F3AB9" w:rsidRDefault="005C0F98" w:rsidP="00FC263E">
      <w:pPr>
        <w:spacing w:line="276" w:lineRule="auto"/>
        <w:jc w:val="both"/>
        <w:rPr>
          <w:rFonts w:ascii="Calibri" w:hAnsi="Calibri" w:cs="Calibri"/>
          <w:b/>
          <w:bCs/>
        </w:rPr>
      </w:pPr>
      <w:proofErr w:type="spellStart"/>
      <w:r w:rsidRPr="000F3AB9">
        <w:rPr>
          <w:rFonts w:ascii="Calibri" w:hAnsi="Calibri" w:cs="Calibri"/>
        </w:rPr>
        <w:t>Authors</w:t>
      </w:r>
      <w:proofErr w:type="spellEnd"/>
      <w:r w:rsidRPr="000F3AB9">
        <w:rPr>
          <w:rFonts w:ascii="Calibri" w:hAnsi="Calibri" w:cs="Calibri"/>
        </w:rPr>
        <w:t xml:space="preserve">: </w:t>
      </w:r>
      <w:r w:rsidRPr="000F3AB9">
        <w:rPr>
          <w:rFonts w:ascii="Calibri" w:hAnsi="Calibri" w:cs="Calibri"/>
          <w:i/>
          <w:iCs/>
        </w:rPr>
        <w:t xml:space="preserve">A.J. van Wesemael*, R.R. de Kroon*, </w:t>
      </w:r>
      <w:r w:rsidRPr="000F3AB9">
        <w:rPr>
          <w:rFonts w:ascii="Calibri" w:hAnsi="Calibri" w:cs="Calibri"/>
          <w:i/>
          <w:iCs/>
          <w:color w:val="000000" w:themeColor="text1"/>
        </w:rPr>
        <w:t xml:space="preserve">N.M. </w:t>
      </w:r>
      <w:proofErr w:type="spellStart"/>
      <w:r w:rsidRPr="000F3AB9">
        <w:rPr>
          <w:rFonts w:ascii="Calibri" w:hAnsi="Calibri" w:cs="Calibri"/>
          <w:i/>
          <w:iCs/>
          <w:color w:val="000000" w:themeColor="text1"/>
        </w:rPr>
        <w:t>Frerichs</w:t>
      </w:r>
      <w:proofErr w:type="spellEnd"/>
      <w:r w:rsidRPr="000F3AB9">
        <w:rPr>
          <w:rFonts w:ascii="Calibri" w:hAnsi="Calibri" w:cs="Calibri"/>
          <w:i/>
          <w:iCs/>
        </w:rPr>
        <w:t xml:space="preserve">, M.M. van </w:t>
      </w:r>
      <w:proofErr w:type="spellStart"/>
      <w:r w:rsidRPr="000F3AB9">
        <w:rPr>
          <w:rFonts w:ascii="Calibri" w:hAnsi="Calibri" w:cs="Calibri"/>
          <w:i/>
          <w:iCs/>
        </w:rPr>
        <w:t>Weissenbruch</w:t>
      </w:r>
      <w:proofErr w:type="spellEnd"/>
      <w:r w:rsidRPr="000F3AB9">
        <w:rPr>
          <w:rFonts w:ascii="Calibri" w:hAnsi="Calibri" w:cs="Calibri"/>
          <w:i/>
          <w:iCs/>
        </w:rPr>
        <w:t xml:space="preserve">, A.H. van Kaam, N.K. de Boer, E. A. </w:t>
      </w:r>
      <w:proofErr w:type="spellStart"/>
      <w:r w:rsidRPr="000F3AB9">
        <w:rPr>
          <w:rFonts w:ascii="Calibri" w:hAnsi="Calibri" w:cs="Calibri"/>
          <w:i/>
          <w:iCs/>
        </w:rPr>
        <w:t>Struys</w:t>
      </w:r>
      <w:proofErr w:type="spellEnd"/>
      <w:r w:rsidRPr="000F3AB9">
        <w:rPr>
          <w:rFonts w:ascii="Calibri" w:hAnsi="Calibri" w:cs="Calibri"/>
          <w:i/>
          <w:iCs/>
        </w:rPr>
        <w:t xml:space="preserve">, H.J. Niemarkt, T. de Meij, on </w:t>
      </w:r>
      <w:proofErr w:type="spellStart"/>
      <w:r w:rsidRPr="000F3AB9">
        <w:rPr>
          <w:rFonts w:ascii="Calibri" w:hAnsi="Calibri" w:cs="Calibri"/>
          <w:i/>
          <w:iCs/>
        </w:rPr>
        <w:t>behalf</w:t>
      </w:r>
      <w:proofErr w:type="spellEnd"/>
      <w:r w:rsidRPr="000F3AB9">
        <w:rPr>
          <w:rFonts w:ascii="Calibri" w:hAnsi="Calibri" w:cs="Calibri"/>
          <w:i/>
          <w:iCs/>
        </w:rPr>
        <w:t xml:space="preserve"> of </w:t>
      </w:r>
      <w:proofErr w:type="spellStart"/>
      <w:r w:rsidRPr="000F3AB9">
        <w:rPr>
          <w:rFonts w:ascii="Calibri" w:hAnsi="Calibri" w:cs="Calibri"/>
          <w:i/>
          <w:iCs/>
        </w:rPr>
        <w:t>the</w:t>
      </w:r>
      <w:proofErr w:type="spellEnd"/>
      <w:r w:rsidRPr="000F3AB9">
        <w:rPr>
          <w:rFonts w:ascii="Calibri" w:hAnsi="Calibri" w:cs="Calibri"/>
          <w:i/>
          <w:iCs/>
        </w:rPr>
        <w:t xml:space="preserve"> </w:t>
      </w:r>
      <w:proofErr w:type="spellStart"/>
      <w:r w:rsidRPr="000F3AB9">
        <w:rPr>
          <w:rFonts w:ascii="Calibri" w:hAnsi="Calibri" w:cs="Calibri"/>
          <w:i/>
          <w:iCs/>
        </w:rPr>
        <w:t>Generation</w:t>
      </w:r>
      <w:proofErr w:type="spellEnd"/>
      <w:r w:rsidRPr="000F3AB9">
        <w:rPr>
          <w:rFonts w:ascii="Calibri" w:hAnsi="Calibri" w:cs="Calibri"/>
          <w:i/>
          <w:iCs/>
        </w:rPr>
        <w:t xml:space="preserve"> P </w:t>
      </w:r>
      <w:proofErr w:type="spellStart"/>
      <w:r w:rsidRPr="000F3AB9">
        <w:rPr>
          <w:rFonts w:ascii="Calibri" w:hAnsi="Calibri" w:cs="Calibri"/>
          <w:i/>
          <w:iCs/>
        </w:rPr>
        <w:t>studygroup</w:t>
      </w:r>
      <w:proofErr w:type="spellEnd"/>
    </w:p>
    <w:p w14:paraId="090EBB86" w14:textId="77777777" w:rsidR="005C0F98" w:rsidRPr="000F3AB9" w:rsidRDefault="005C0F98" w:rsidP="00FC263E">
      <w:pPr>
        <w:spacing w:line="276" w:lineRule="auto"/>
        <w:jc w:val="both"/>
        <w:rPr>
          <w:rFonts w:ascii="Calibri" w:hAnsi="Calibri" w:cs="Calibri"/>
          <w:color w:val="000000" w:themeColor="text1"/>
        </w:rPr>
      </w:pPr>
    </w:p>
    <w:p w14:paraId="153CA94C" w14:textId="77777777" w:rsidR="005C0F98" w:rsidRPr="000F3AB9" w:rsidRDefault="005C0F98" w:rsidP="00FC263E">
      <w:pPr>
        <w:spacing w:line="276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0F3AB9">
        <w:rPr>
          <w:rFonts w:ascii="Calibri" w:hAnsi="Calibri" w:cs="Calibri"/>
          <w:color w:val="000000" w:themeColor="text1"/>
          <w:lang w:val="en-US"/>
        </w:rPr>
        <w:t>*Contributed equally to the project</w:t>
      </w:r>
    </w:p>
    <w:p w14:paraId="0DCEA15D" w14:textId="77777777" w:rsidR="005C0F98" w:rsidRPr="000F3AB9" w:rsidRDefault="005C0F98" w:rsidP="005C0F98">
      <w:pPr>
        <w:rPr>
          <w:rFonts w:ascii="Calibri" w:hAnsi="Calibri" w:cs="Calibri"/>
          <w:b/>
          <w:bCs/>
          <w:u w:val="single"/>
          <w:lang w:val="en-US"/>
        </w:rPr>
      </w:pPr>
    </w:p>
    <w:p w14:paraId="0167791F" w14:textId="0DA4FEC6" w:rsidR="00505539" w:rsidRPr="000F3AB9" w:rsidRDefault="005C0F98" w:rsidP="00E270DA">
      <w:pPr>
        <w:jc w:val="center"/>
        <w:rPr>
          <w:rFonts w:ascii="Calibri" w:hAnsi="Calibri" w:cs="Calibri"/>
          <w:b/>
          <w:bCs/>
          <w:color w:val="000000" w:themeColor="text1"/>
          <w:u w:val="single"/>
          <w:lang w:val="en-US"/>
        </w:rPr>
      </w:pPr>
      <w:r w:rsidRPr="000F3AB9">
        <w:rPr>
          <w:rFonts w:ascii="Calibri" w:hAnsi="Calibri" w:cs="Calibri"/>
          <w:b/>
          <w:bCs/>
          <w:color w:val="000000" w:themeColor="text1"/>
          <w:u w:val="single"/>
          <w:lang w:val="en-US"/>
        </w:rPr>
        <w:t>Supplemental materials</w:t>
      </w:r>
    </w:p>
    <w:p w14:paraId="71D3F69B" w14:textId="77777777" w:rsidR="005C0F98" w:rsidRDefault="005C0F98" w:rsidP="005C0F98">
      <w:pPr>
        <w:rPr>
          <w:rFonts w:ascii="Calibri" w:hAnsi="Calibri" w:cs="Calibri"/>
          <w:color w:val="000000" w:themeColor="text1"/>
          <w:lang w:val="en-US"/>
        </w:rPr>
      </w:pPr>
    </w:p>
    <w:p w14:paraId="1999794F" w14:textId="2E0A6CFA" w:rsidR="006B4892" w:rsidRPr="00BB7E9F" w:rsidRDefault="006B4892" w:rsidP="00BB7E9F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5E36CB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l Table </w:t>
      </w:r>
      <w:r w:rsidR="005E36CB" w:rsidRPr="005E36CB">
        <w:rPr>
          <w:rFonts w:ascii="Calibri" w:hAnsi="Calibri" w:cs="Calibri"/>
          <w:b/>
          <w:bCs/>
          <w:color w:val="000000" w:themeColor="text1"/>
          <w:lang w:val="en-US"/>
        </w:rPr>
        <w:t>1</w:t>
      </w:r>
      <w:r w:rsidRPr="005E36CB">
        <w:rPr>
          <w:rFonts w:ascii="Calibri" w:hAnsi="Calibri" w:cs="Calibri"/>
          <w:b/>
          <w:bCs/>
          <w:color w:val="000000" w:themeColor="text1"/>
          <w:lang w:val="en-US"/>
        </w:rPr>
        <w:t xml:space="preserve">. </w:t>
      </w:r>
      <w:r w:rsidR="002071EB" w:rsidRPr="005E36CB">
        <w:rPr>
          <w:rFonts w:ascii="Calibri" w:hAnsi="Calibri" w:cs="Calibri"/>
          <w:color w:val="000000" w:themeColor="text1"/>
          <w:lang w:val="en-US"/>
        </w:rPr>
        <w:t xml:space="preserve">Chromatographic and mass spectrometric parameters </w:t>
      </w:r>
      <w:r w:rsidR="00BB7E9F">
        <w:rPr>
          <w:rFonts w:ascii="Calibri" w:hAnsi="Calibri" w:cs="Calibri"/>
          <w:color w:val="000000" w:themeColor="text1"/>
          <w:lang w:val="en-US"/>
        </w:rPr>
        <w:t xml:space="preserve">and quantification limits </w:t>
      </w:r>
      <w:r w:rsidR="002071EB" w:rsidRPr="005E36CB">
        <w:rPr>
          <w:rFonts w:ascii="Calibri" w:hAnsi="Calibri" w:cs="Calibri"/>
          <w:color w:val="000000" w:themeColor="text1"/>
          <w:lang w:val="en-US"/>
        </w:rPr>
        <w:t>for fecal amino acid analysis by LC-MS/MS.</w:t>
      </w:r>
      <w:r w:rsidR="002071EB">
        <w:rPr>
          <w:rFonts w:ascii="Calibri" w:hAnsi="Calibri" w:cs="Calibri"/>
          <w:color w:val="000000" w:themeColor="text1"/>
          <w:lang w:val="en-US"/>
        </w:rPr>
        <w:t xml:space="preserve"> </w:t>
      </w:r>
    </w:p>
    <w:tbl>
      <w:tblPr>
        <w:tblStyle w:val="TableGrid"/>
        <w:tblW w:w="9206" w:type="dxa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2070"/>
        <w:gridCol w:w="1710"/>
        <w:gridCol w:w="810"/>
        <w:gridCol w:w="810"/>
        <w:gridCol w:w="751"/>
      </w:tblGrid>
      <w:tr w:rsidR="00CE51E5" w:rsidRPr="008553FD" w14:paraId="0AD6B68D" w14:textId="741CAC7C" w:rsidTr="00CE51E5">
        <w:trPr>
          <w:trHeight w:val="409"/>
        </w:trPr>
        <w:tc>
          <w:tcPr>
            <w:tcW w:w="1615" w:type="dxa"/>
          </w:tcPr>
          <w:p w14:paraId="6D205A30" w14:textId="071AB1C4" w:rsidR="00CE51E5" w:rsidRPr="008553FD" w:rsidRDefault="00CE51E5" w:rsidP="005C0F9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Amino acid</w:t>
            </w:r>
          </w:p>
        </w:tc>
        <w:tc>
          <w:tcPr>
            <w:tcW w:w="1440" w:type="dxa"/>
          </w:tcPr>
          <w:p w14:paraId="111974F7" w14:textId="444E4EA6" w:rsidR="00CE51E5" w:rsidRPr="008553FD" w:rsidRDefault="00BB7E9F" w:rsidP="005C0F9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LLOQ</w:t>
            </w:r>
            <w:r w:rsidR="00CE51E5"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B7E9F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μ</w:t>
            </w:r>
            <w:r w:rsidR="00CE51E5"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M)</w:t>
            </w:r>
          </w:p>
        </w:tc>
        <w:tc>
          <w:tcPr>
            <w:tcW w:w="2070" w:type="dxa"/>
          </w:tcPr>
          <w:p w14:paraId="13048786" w14:textId="6831F3C0" w:rsidR="00CE51E5" w:rsidRPr="008553FD" w:rsidRDefault="00CE51E5" w:rsidP="005C0F9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Maximum concentration tested within linear range (</w:t>
            </w:r>
            <w:r w:rsidR="00BB7E9F" w:rsidRPr="00BB7E9F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μ</w:t>
            </w: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M)</w:t>
            </w:r>
          </w:p>
        </w:tc>
        <w:tc>
          <w:tcPr>
            <w:tcW w:w="1710" w:type="dxa"/>
          </w:tcPr>
          <w:p w14:paraId="445F4E30" w14:textId="7AC6A37C" w:rsidR="00CE51E5" w:rsidRPr="008553FD" w:rsidRDefault="008553FD" w:rsidP="005C0F9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Compound</w:t>
            </w:r>
          </w:p>
        </w:tc>
        <w:tc>
          <w:tcPr>
            <w:tcW w:w="810" w:type="dxa"/>
          </w:tcPr>
          <w:p w14:paraId="3DDFD211" w14:textId="43C70032" w:rsidR="00CE51E5" w:rsidRPr="008553FD" w:rsidRDefault="00CE51E5" w:rsidP="005C0F9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Polarity</w:t>
            </w:r>
          </w:p>
        </w:tc>
        <w:tc>
          <w:tcPr>
            <w:tcW w:w="810" w:type="dxa"/>
          </w:tcPr>
          <w:p w14:paraId="77C98168" w14:textId="4E355941" w:rsidR="00CE51E5" w:rsidRPr="008553FD" w:rsidRDefault="00CE51E5" w:rsidP="005C0F9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Precursor (m/z)</w:t>
            </w:r>
          </w:p>
        </w:tc>
        <w:tc>
          <w:tcPr>
            <w:tcW w:w="751" w:type="dxa"/>
          </w:tcPr>
          <w:p w14:paraId="0B120617" w14:textId="64D87388" w:rsidR="00CE51E5" w:rsidRPr="008553FD" w:rsidRDefault="00CE51E5" w:rsidP="005C0F9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Product (m/z)</w:t>
            </w:r>
          </w:p>
        </w:tc>
      </w:tr>
      <w:tr w:rsidR="00CE51E5" w:rsidRPr="008553FD" w14:paraId="248A065E" w14:textId="4D804957" w:rsidTr="00CE51E5">
        <w:trPr>
          <w:trHeight w:val="313"/>
        </w:trPr>
        <w:tc>
          <w:tcPr>
            <w:tcW w:w="1615" w:type="dxa"/>
          </w:tcPr>
          <w:p w14:paraId="6A25E4FC" w14:textId="0B8C370B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Glutamine</w:t>
            </w:r>
          </w:p>
        </w:tc>
        <w:tc>
          <w:tcPr>
            <w:tcW w:w="1440" w:type="dxa"/>
          </w:tcPr>
          <w:p w14:paraId="6E4DC7D7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204D592C" w14:textId="77777777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7DAEC465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38</w:t>
            </w:r>
          </w:p>
          <w:p w14:paraId="548DE410" w14:textId="18A8D703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70163B7D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 xml:space="preserve">Glutamic acid </w:t>
            </w:r>
          </w:p>
          <w:p w14:paraId="286032FC" w14:textId="1FF513D6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Glutamic acid (IS)</w:t>
            </w:r>
          </w:p>
        </w:tc>
        <w:tc>
          <w:tcPr>
            <w:tcW w:w="810" w:type="dxa"/>
          </w:tcPr>
          <w:p w14:paraId="23CE828A" w14:textId="77777777" w:rsidR="00CE51E5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38FFA198" w14:textId="4472A3DA" w:rsidR="008553FD" w:rsidRPr="008553FD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2A8BA34A" w14:textId="38789D7A" w:rsidR="008553FD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68.2</w:t>
            </w:r>
          </w:p>
          <w:p w14:paraId="43E0D6D0" w14:textId="54D5D650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71.2</w:t>
            </w:r>
          </w:p>
        </w:tc>
        <w:tc>
          <w:tcPr>
            <w:tcW w:w="751" w:type="dxa"/>
          </w:tcPr>
          <w:p w14:paraId="0136CA66" w14:textId="77777777" w:rsidR="008553FD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72.1</w:t>
            </w:r>
          </w:p>
          <w:p w14:paraId="4D8A7628" w14:textId="3EE563E9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75.1</w:t>
            </w:r>
          </w:p>
        </w:tc>
      </w:tr>
      <w:tr w:rsidR="00CE51E5" w:rsidRPr="008553FD" w14:paraId="751BD51A" w14:textId="53E3B76B" w:rsidTr="00CE51E5">
        <w:trPr>
          <w:trHeight w:val="375"/>
        </w:trPr>
        <w:tc>
          <w:tcPr>
            <w:tcW w:w="1615" w:type="dxa"/>
          </w:tcPr>
          <w:p w14:paraId="3034AC82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Alfa-amino adipic acid</w:t>
            </w:r>
          </w:p>
          <w:p w14:paraId="5E23015D" w14:textId="0209926C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1F946808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5</w:t>
            </w:r>
          </w:p>
          <w:p w14:paraId="2CB86048" w14:textId="77777777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3499EB49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.3</w:t>
            </w:r>
          </w:p>
          <w:p w14:paraId="7449F963" w14:textId="5262A09C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1806C21A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Alfa-amino adipic acid</w:t>
            </w:r>
          </w:p>
          <w:p w14:paraId="02E5592E" w14:textId="56510C40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Alfa-amino adipic acid (IS)</w:t>
            </w:r>
          </w:p>
        </w:tc>
        <w:tc>
          <w:tcPr>
            <w:tcW w:w="810" w:type="dxa"/>
          </w:tcPr>
          <w:p w14:paraId="59208784" w14:textId="77777777" w:rsidR="00CE51E5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56CA218A" w14:textId="4FFBBE06" w:rsidR="008553FD" w:rsidRPr="008553FD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4648D6B5" w14:textId="77777777" w:rsidR="008553FD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82.2</w:t>
            </w:r>
          </w:p>
          <w:p w14:paraId="7666B7B3" w14:textId="3E07A4C4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85.3</w:t>
            </w:r>
          </w:p>
        </w:tc>
        <w:tc>
          <w:tcPr>
            <w:tcW w:w="751" w:type="dxa"/>
          </w:tcPr>
          <w:p w14:paraId="3DD73621" w14:textId="77777777" w:rsidR="008553FD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86.1</w:t>
            </w:r>
          </w:p>
          <w:p w14:paraId="62006A5F" w14:textId="064C72A7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89.1</w:t>
            </w:r>
          </w:p>
        </w:tc>
      </w:tr>
      <w:tr w:rsidR="00CE51E5" w:rsidRPr="008553FD" w14:paraId="78E795A3" w14:textId="44FDAAEF" w:rsidTr="00CE51E5">
        <w:trPr>
          <w:trHeight w:val="295"/>
        </w:trPr>
        <w:tc>
          <w:tcPr>
            <w:tcW w:w="1615" w:type="dxa"/>
          </w:tcPr>
          <w:p w14:paraId="51535B67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Proline</w:t>
            </w:r>
          </w:p>
          <w:p w14:paraId="47CB4C0B" w14:textId="4442E97E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67FCC7D6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4F512E4F" w14:textId="77777777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71B48740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79</w:t>
            </w:r>
          </w:p>
          <w:p w14:paraId="48227F44" w14:textId="38527B4E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7E4FE4EA" w14:textId="77777777" w:rsidR="00CE51E5" w:rsidRPr="008553FD" w:rsidRDefault="00CE51E5" w:rsidP="00CE51E5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Proline</w:t>
            </w:r>
          </w:p>
          <w:p w14:paraId="598A1C1C" w14:textId="5A0DD3E7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Proline  (IS)</w:t>
            </w:r>
          </w:p>
        </w:tc>
        <w:tc>
          <w:tcPr>
            <w:tcW w:w="810" w:type="dxa"/>
          </w:tcPr>
          <w:p w14:paraId="0CBD3AB1" w14:textId="77777777" w:rsidR="00CE51E5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Positive</w:t>
            </w:r>
          </w:p>
          <w:p w14:paraId="6FC2C762" w14:textId="528146FB" w:rsidR="008553FD" w:rsidRPr="008553FD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Positive</w:t>
            </w:r>
          </w:p>
        </w:tc>
        <w:tc>
          <w:tcPr>
            <w:tcW w:w="810" w:type="dxa"/>
          </w:tcPr>
          <w:p w14:paraId="2EF56CCE" w14:textId="77777777" w:rsidR="008553FD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38.2</w:t>
            </w:r>
          </w:p>
          <w:p w14:paraId="34B47539" w14:textId="29E0C515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45.1</w:t>
            </w:r>
          </w:p>
        </w:tc>
        <w:tc>
          <w:tcPr>
            <w:tcW w:w="751" w:type="dxa"/>
          </w:tcPr>
          <w:p w14:paraId="5E8A4798" w14:textId="77777777" w:rsidR="008553FD" w:rsidRDefault="008553FD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16.1</w:t>
            </w:r>
          </w:p>
          <w:p w14:paraId="5293664B" w14:textId="1AF25A98" w:rsidR="00CE51E5" w:rsidRPr="008553FD" w:rsidRDefault="00CE51E5" w:rsidP="00CE51E5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23.1</w:t>
            </w:r>
          </w:p>
        </w:tc>
      </w:tr>
      <w:tr w:rsidR="008553FD" w:rsidRPr="008553FD" w14:paraId="1673F55E" w14:textId="0FBA89B0" w:rsidTr="00CE51E5">
        <w:trPr>
          <w:trHeight w:val="65"/>
        </w:trPr>
        <w:tc>
          <w:tcPr>
            <w:tcW w:w="1615" w:type="dxa"/>
          </w:tcPr>
          <w:p w14:paraId="24E54F90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Glutamine</w:t>
            </w:r>
          </w:p>
          <w:p w14:paraId="38593E21" w14:textId="7E8B46C3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631068FF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42AB1AEF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74543EC4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16</w:t>
            </w:r>
          </w:p>
          <w:p w14:paraId="06661CD0" w14:textId="354C1414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6D2A86D0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Glutamine</w:t>
            </w:r>
          </w:p>
          <w:p w14:paraId="451CF8B1" w14:textId="1382D38C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Glutamine  (IS)</w:t>
            </w:r>
          </w:p>
        </w:tc>
        <w:tc>
          <w:tcPr>
            <w:tcW w:w="810" w:type="dxa"/>
          </w:tcPr>
          <w:p w14:paraId="590D6A90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44DD20C0" w14:textId="72BDF82B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00C2FDD2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67.2</w:t>
            </w:r>
          </w:p>
          <w:p w14:paraId="08DD04A1" w14:textId="77F8041E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74.2</w:t>
            </w:r>
          </w:p>
        </w:tc>
        <w:tc>
          <w:tcPr>
            <w:tcW w:w="751" w:type="dxa"/>
          </w:tcPr>
          <w:p w14:paraId="58208465" w14:textId="12455E34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71.1</w:t>
            </w:r>
          </w:p>
          <w:p w14:paraId="0240E920" w14:textId="53900BC6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78.1</w:t>
            </w:r>
          </w:p>
        </w:tc>
      </w:tr>
      <w:tr w:rsidR="008553FD" w:rsidRPr="008553FD" w14:paraId="5E116A93" w14:textId="77777777" w:rsidTr="008553FD">
        <w:trPr>
          <w:trHeight w:val="310"/>
        </w:trPr>
        <w:tc>
          <w:tcPr>
            <w:tcW w:w="1615" w:type="dxa"/>
          </w:tcPr>
          <w:p w14:paraId="458086C6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Citrulline</w:t>
            </w:r>
          </w:p>
          <w:p w14:paraId="18A794E4" w14:textId="40269E4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2982228C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42D6573E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71CC1C73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7</w:t>
            </w:r>
          </w:p>
          <w:p w14:paraId="4846E372" w14:textId="39350A3B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1CFA709D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Citrulline</w:t>
            </w:r>
          </w:p>
          <w:p w14:paraId="7F79AE9E" w14:textId="4EBEE6D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Citrulline  (IS)</w:t>
            </w:r>
          </w:p>
        </w:tc>
        <w:tc>
          <w:tcPr>
            <w:tcW w:w="810" w:type="dxa"/>
          </w:tcPr>
          <w:p w14:paraId="2ECA28DF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341266C1" w14:textId="1C8ECA02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28A16383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96.2</w:t>
            </w:r>
          </w:p>
          <w:p w14:paraId="40FCD48D" w14:textId="6AD5D6E1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400.3</w:t>
            </w:r>
          </w:p>
        </w:tc>
        <w:tc>
          <w:tcPr>
            <w:tcW w:w="751" w:type="dxa"/>
          </w:tcPr>
          <w:p w14:paraId="6E18CE3E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200.1</w:t>
            </w:r>
          </w:p>
          <w:p w14:paraId="3E730847" w14:textId="2815F9B1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204.1</w:t>
            </w:r>
          </w:p>
        </w:tc>
      </w:tr>
      <w:tr w:rsidR="008553FD" w:rsidRPr="008553FD" w14:paraId="7DC1E142" w14:textId="77777777" w:rsidTr="00CE51E5">
        <w:trPr>
          <w:trHeight w:val="369"/>
        </w:trPr>
        <w:tc>
          <w:tcPr>
            <w:tcW w:w="1615" w:type="dxa"/>
          </w:tcPr>
          <w:p w14:paraId="3A2A5794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Serine</w:t>
            </w:r>
          </w:p>
          <w:p w14:paraId="0A2C872C" w14:textId="2492D1F3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019CEA2D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5F64890A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5CAC486F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62</w:t>
            </w:r>
          </w:p>
          <w:p w14:paraId="5808E4C9" w14:textId="33DDCF40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0CAA9B9A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Serine</w:t>
            </w:r>
          </w:p>
          <w:p w14:paraId="267504A8" w14:textId="0820201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Serine  (IS)</w:t>
            </w:r>
          </w:p>
        </w:tc>
        <w:tc>
          <w:tcPr>
            <w:tcW w:w="810" w:type="dxa"/>
          </w:tcPr>
          <w:p w14:paraId="69629E31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52FCA9AD" w14:textId="075BA428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78EA263E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26.2</w:t>
            </w:r>
          </w:p>
          <w:p w14:paraId="4206422A" w14:textId="56EDB94A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29.2</w:t>
            </w:r>
          </w:p>
        </w:tc>
        <w:tc>
          <w:tcPr>
            <w:tcW w:w="751" w:type="dxa"/>
          </w:tcPr>
          <w:p w14:paraId="5164F7F0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30.1</w:t>
            </w:r>
          </w:p>
          <w:p w14:paraId="052529D1" w14:textId="4E7DF676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33.1</w:t>
            </w:r>
          </w:p>
        </w:tc>
      </w:tr>
      <w:tr w:rsidR="008553FD" w:rsidRPr="008553FD" w14:paraId="697F0892" w14:textId="77777777" w:rsidTr="008553FD">
        <w:trPr>
          <w:trHeight w:val="85"/>
        </w:trPr>
        <w:tc>
          <w:tcPr>
            <w:tcW w:w="1615" w:type="dxa"/>
          </w:tcPr>
          <w:p w14:paraId="01AE56FC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Histidine</w:t>
            </w:r>
          </w:p>
          <w:p w14:paraId="2490F25E" w14:textId="2F8D2E0C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7B058B57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67DC0B67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117C4401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5</w:t>
            </w:r>
          </w:p>
          <w:p w14:paraId="272AD71C" w14:textId="2EEA26B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537BCE39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Histidine</w:t>
            </w:r>
          </w:p>
          <w:p w14:paraId="2E2C94E5" w14:textId="4FA33F91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Histidine  (IS)</w:t>
            </w:r>
          </w:p>
        </w:tc>
        <w:tc>
          <w:tcPr>
            <w:tcW w:w="810" w:type="dxa"/>
          </w:tcPr>
          <w:p w14:paraId="02FDC462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659E9C8B" w14:textId="5C63A3AA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4896F4E2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76.2</w:t>
            </w:r>
          </w:p>
          <w:p w14:paraId="10E87DDB" w14:textId="52612459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79.2</w:t>
            </w:r>
          </w:p>
        </w:tc>
        <w:tc>
          <w:tcPr>
            <w:tcW w:w="751" w:type="dxa"/>
          </w:tcPr>
          <w:p w14:paraId="1AAC8558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80.1</w:t>
            </w:r>
          </w:p>
          <w:p w14:paraId="4230E99D" w14:textId="72A7E644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83.1</w:t>
            </w:r>
          </w:p>
        </w:tc>
      </w:tr>
      <w:tr w:rsidR="008553FD" w:rsidRPr="008553FD" w14:paraId="1AD48BBE" w14:textId="77777777" w:rsidTr="00CE51E5">
        <w:trPr>
          <w:trHeight w:val="166"/>
        </w:trPr>
        <w:tc>
          <w:tcPr>
            <w:tcW w:w="1615" w:type="dxa"/>
          </w:tcPr>
          <w:p w14:paraId="28B4D827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Glycine</w:t>
            </w:r>
          </w:p>
          <w:p w14:paraId="66066B4A" w14:textId="562C42DF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440" w:type="dxa"/>
          </w:tcPr>
          <w:p w14:paraId="7DDECA90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</w:t>
            </w:r>
          </w:p>
          <w:p w14:paraId="5D13D244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3AF7F7F2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39</w:t>
            </w:r>
          </w:p>
          <w:p w14:paraId="4225329B" w14:textId="7FAE4ED9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44CA75DE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Glycine</w:t>
            </w:r>
          </w:p>
          <w:p w14:paraId="0CF18FF8" w14:textId="26189779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Glycine (IS)</w:t>
            </w:r>
          </w:p>
        </w:tc>
        <w:tc>
          <w:tcPr>
            <w:tcW w:w="810" w:type="dxa"/>
          </w:tcPr>
          <w:p w14:paraId="60B18436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1231BDBC" w14:textId="1529E95B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7A44C756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296.3</w:t>
            </w:r>
          </w:p>
          <w:p w14:paraId="19488255" w14:textId="28AC6FAB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299.3</w:t>
            </w:r>
          </w:p>
        </w:tc>
        <w:tc>
          <w:tcPr>
            <w:tcW w:w="751" w:type="dxa"/>
          </w:tcPr>
          <w:p w14:paraId="36E9EB27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00.0</w:t>
            </w:r>
          </w:p>
          <w:p w14:paraId="0DBCB0BA" w14:textId="7E7057EC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03.1</w:t>
            </w:r>
          </w:p>
        </w:tc>
      </w:tr>
      <w:tr w:rsidR="008553FD" w:rsidRPr="008553FD" w14:paraId="786D0DA5" w14:textId="77777777" w:rsidTr="00CE51E5">
        <w:trPr>
          <w:trHeight w:val="310"/>
        </w:trPr>
        <w:tc>
          <w:tcPr>
            <w:tcW w:w="1615" w:type="dxa"/>
          </w:tcPr>
          <w:p w14:paraId="538D810B" w14:textId="48E44A1C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Threonine</w:t>
            </w:r>
          </w:p>
        </w:tc>
        <w:tc>
          <w:tcPr>
            <w:tcW w:w="1440" w:type="dxa"/>
          </w:tcPr>
          <w:p w14:paraId="7BADBB55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45AF8679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1196466A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02</w:t>
            </w:r>
          </w:p>
          <w:p w14:paraId="07497234" w14:textId="5C766939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1877BDEC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Threonine</w:t>
            </w:r>
          </w:p>
          <w:p w14:paraId="134D4E18" w14:textId="44BDCCB8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Threonine  (IS)</w:t>
            </w:r>
          </w:p>
        </w:tc>
        <w:tc>
          <w:tcPr>
            <w:tcW w:w="810" w:type="dxa"/>
          </w:tcPr>
          <w:p w14:paraId="43B9990D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69D889DE" w14:textId="4231696E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58C8F54C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40.2</w:t>
            </w:r>
          </w:p>
          <w:p w14:paraId="332E0C2D" w14:textId="7EC6FF44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45.2</w:t>
            </w:r>
          </w:p>
        </w:tc>
        <w:tc>
          <w:tcPr>
            <w:tcW w:w="751" w:type="dxa"/>
          </w:tcPr>
          <w:p w14:paraId="1629A077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44.1</w:t>
            </w:r>
          </w:p>
          <w:p w14:paraId="0895DDDD" w14:textId="14BEC6BF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49.1</w:t>
            </w:r>
          </w:p>
        </w:tc>
      </w:tr>
      <w:tr w:rsidR="008553FD" w:rsidRPr="008553FD" w14:paraId="4566145C" w14:textId="77777777" w:rsidTr="008553FD">
        <w:trPr>
          <w:trHeight w:val="265"/>
        </w:trPr>
        <w:tc>
          <w:tcPr>
            <w:tcW w:w="1615" w:type="dxa"/>
          </w:tcPr>
          <w:p w14:paraId="12D4BA41" w14:textId="5F88DBD6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Phenylalanine</w:t>
            </w:r>
          </w:p>
        </w:tc>
        <w:tc>
          <w:tcPr>
            <w:tcW w:w="1440" w:type="dxa"/>
          </w:tcPr>
          <w:p w14:paraId="5760F247" w14:textId="6CF0736C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070" w:type="dxa"/>
          </w:tcPr>
          <w:p w14:paraId="7A1586D6" w14:textId="2EF0F4EA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39</w:t>
            </w:r>
          </w:p>
        </w:tc>
        <w:tc>
          <w:tcPr>
            <w:tcW w:w="1710" w:type="dxa"/>
          </w:tcPr>
          <w:p w14:paraId="40637B59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Phenylalanine</w:t>
            </w:r>
          </w:p>
          <w:p w14:paraId="4A19CC9C" w14:textId="437FCA44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Phenylalanine  (IS)</w:t>
            </w:r>
          </w:p>
        </w:tc>
        <w:tc>
          <w:tcPr>
            <w:tcW w:w="810" w:type="dxa"/>
          </w:tcPr>
          <w:p w14:paraId="18F2E575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34A5F27D" w14:textId="395988DB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2DD52CE6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86.2</w:t>
            </w:r>
          </w:p>
          <w:p w14:paraId="5D548491" w14:textId="5CFD026E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91.3</w:t>
            </w:r>
          </w:p>
        </w:tc>
        <w:tc>
          <w:tcPr>
            <w:tcW w:w="751" w:type="dxa"/>
          </w:tcPr>
          <w:p w14:paraId="647F1897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90.1</w:t>
            </w:r>
          </w:p>
          <w:p w14:paraId="0E6EA2BE" w14:textId="339B364E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95.1</w:t>
            </w:r>
          </w:p>
        </w:tc>
      </w:tr>
      <w:tr w:rsidR="008553FD" w:rsidRPr="008553FD" w14:paraId="35635994" w14:textId="77777777" w:rsidTr="00CE51E5">
        <w:trPr>
          <w:trHeight w:val="166"/>
        </w:trPr>
        <w:tc>
          <w:tcPr>
            <w:tcW w:w="1615" w:type="dxa"/>
          </w:tcPr>
          <w:p w14:paraId="75BE93E6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Alanine</w:t>
            </w:r>
          </w:p>
          <w:p w14:paraId="0B251325" w14:textId="3459FC23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52AF58CA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</w:t>
            </w:r>
          </w:p>
          <w:p w14:paraId="2CB86FDE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3CDA783D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37</w:t>
            </w:r>
          </w:p>
          <w:p w14:paraId="648B716B" w14:textId="3D3B7306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187F70BE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Alanine</w:t>
            </w:r>
          </w:p>
          <w:p w14:paraId="44194467" w14:textId="6C14DAEC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Alanine  (IS)</w:t>
            </w:r>
          </w:p>
        </w:tc>
        <w:tc>
          <w:tcPr>
            <w:tcW w:w="810" w:type="dxa"/>
          </w:tcPr>
          <w:p w14:paraId="57174C46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09E90F51" w14:textId="33D5FFEF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73B7524D" w14:textId="4B9F0B9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10.2</w:t>
            </w:r>
          </w:p>
          <w:p w14:paraId="4CFD4E79" w14:textId="62AF21FA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14.2</w:t>
            </w:r>
          </w:p>
        </w:tc>
        <w:tc>
          <w:tcPr>
            <w:tcW w:w="751" w:type="dxa"/>
          </w:tcPr>
          <w:p w14:paraId="765AD31F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14.1</w:t>
            </w:r>
          </w:p>
          <w:p w14:paraId="2CB84CB4" w14:textId="02BBB6A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18.1</w:t>
            </w:r>
          </w:p>
        </w:tc>
      </w:tr>
      <w:tr w:rsidR="008553FD" w:rsidRPr="008553FD" w14:paraId="706F79F1" w14:textId="77777777" w:rsidTr="00CE51E5">
        <w:trPr>
          <w:trHeight w:val="207"/>
        </w:trPr>
        <w:tc>
          <w:tcPr>
            <w:tcW w:w="1615" w:type="dxa"/>
          </w:tcPr>
          <w:p w14:paraId="39A11B46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Valine</w:t>
            </w:r>
          </w:p>
          <w:p w14:paraId="781A4986" w14:textId="1BBD7F44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423F80E9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09195803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20DA4814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26</w:t>
            </w:r>
          </w:p>
          <w:p w14:paraId="25482E1C" w14:textId="6E4FDE8A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1EC95491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Valine</w:t>
            </w:r>
          </w:p>
          <w:p w14:paraId="6579F6CB" w14:textId="2CBDF526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Valine  (IS)</w:t>
            </w:r>
          </w:p>
        </w:tc>
        <w:tc>
          <w:tcPr>
            <w:tcW w:w="810" w:type="dxa"/>
          </w:tcPr>
          <w:p w14:paraId="475F5393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028DCAA9" w14:textId="2F160F36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06BE18CB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38.2</w:t>
            </w:r>
          </w:p>
          <w:p w14:paraId="14A459D0" w14:textId="1E1AD730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46.2</w:t>
            </w:r>
          </w:p>
        </w:tc>
        <w:tc>
          <w:tcPr>
            <w:tcW w:w="751" w:type="dxa"/>
          </w:tcPr>
          <w:p w14:paraId="50D3A412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42.1</w:t>
            </w:r>
          </w:p>
          <w:p w14:paraId="00163EAF" w14:textId="3FCA5961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50.1</w:t>
            </w:r>
          </w:p>
        </w:tc>
      </w:tr>
      <w:tr w:rsidR="008553FD" w:rsidRPr="008553FD" w14:paraId="0B19D5B5" w14:textId="77777777" w:rsidTr="00CE51E5">
        <w:trPr>
          <w:trHeight w:val="141"/>
        </w:trPr>
        <w:tc>
          <w:tcPr>
            <w:tcW w:w="1615" w:type="dxa"/>
          </w:tcPr>
          <w:p w14:paraId="3DFA6179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Methionine</w:t>
            </w:r>
          </w:p>
          <w:p w14:paraId="78F1B1B0" w14:textId="4FC811E5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1F2C3C05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639F870A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57EF97FE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9</w:t>
            </w:r>
          </w:p>
          <w:p w14:paraId="54283E21" w14:textId="2C521294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0E728EAC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Methionine</w:t>
            </w:r>
          </w:p>
          <w:p w14:paraId="2842BA1D" w14:textId="5BD8041F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Methionine  (IS)</w:t>
            </w:r>
          </w:p>
        </w:tc>
        <w:tc>
          <w:tcPr>
            <w:tcW w:w="810" w:type="dxa"/>
          </w:tcPr>
          <w:p w14:paraId="7E0D4362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6CE9CC9B" w14:textId="5DDEF7D1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45C31894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70.2</w:t>
            </w:r>
          </w:p>
          <w:p w14:paraId="605B5709" w14:textId="49CFD8F5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73.3</w:t>
            </w:r>
          </w:p>
        </w:tc>
        <w:tc>
          <w:tcPr>
            <w:tcW w:w="751" w:type="dxa"/>
          </w:tcPr>
          <w:p w14:paraId="5986690D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74.1</w:t>
            </w:r>
          </w:p>
          <w:p w14:paraId="2B26D082" w14:textId="224C05C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77.1</w:t>
            </w:r>
          </w:p>
        </w:tc>
      </w:tr>
      <w:tr w:rsidR="008553FD" w:rsidRPr="008553FD" w14:paraId="432CDF13" w14:textId="77777777" w:rsidTr="00CE51E5">
        <w:trPr>
          <w:trHeight w:val="141"/>
        </w:trPr>
        <w:tc>
          <w:tcPr>
            <w:tcW w:w="1615" w:type="dxa"/>
          </w:tcPr>
          <w:p w14:paraId="7057C1FC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Leucine</w:t>
            </w:r>
          </w:p>
          <w:p w14:paraId="164FA3A4" w14:textId="49634EE4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0DBE080D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4979FBFD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6DF42002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25</w:t>
            </w:r>
          </w:p>
          <w:p w14:paraId="23BBDA4E" w14:textId="7A0C6B36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0922F67A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Leucine</w:t>
            </w:r>
          </w:p>
          <w:p w14:paraId="206E8BBA" w14:textId="1D56584D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Leucine  (IS)</w:t>
            </w:r>
          </w:p>
        </w:tc>
        <w:tc>
          <w:tcPr>
            <w:tcW w:w="810" w:type="dxa"/>
          </w:tcPr>
          <w:p w14:paraId="24A9205B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75441058" w14:textId="074B0EF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0F7351B2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52.2</w:t>
            </w:r>
          </w:p>
          <w:p w14:paraId="4F340052" w14:textId="7094970A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55.2</w:t>
            </w:r>
          </w:p>
        </w:tc>
        <w:tc>
          <w:tcPr>
            <w:tcW w:w="751" w:type="dxa"/>
          </w:tcPr>
          <w:p w14:paraId="1E0B0280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56.1</w:t>
            </w:r>
          </w:p>
          <w:p w14:paraId="18FD297A" w14:textId="41957735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59.1</w:t>
            </w:r>
          </w:p>
        </w:tc>
      </w:tr>
      <w:tr w:rsidR="008553FD" w:rsidRPr="008553FD" w14:paraId="393E84A8" w14:textId="77777777" w:rsidTr="00CE51E5">
        <w:trPr>
          <w:trHeight w:val="141"/>
        </w:trPr>
        <w:tc>
          <w:tcPr>
            <w:tcW w:w="1615" w:type="dxa"/>
          </w:tcPr>
          <w:p w14:paraId="03C4ADEE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Isoleucine</w:t>
            </w:r>
          </w:p>
          <w:p w14:paraId="7B815F39" w14:textId="01D64C5C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6B5D03A7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0B78EC37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65FD729C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36</w:t>
            </w:r>
          </w:p>
          <w:p w14:paraId="79B0B59F" w14:textId="67C4FF09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14863B5F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Isoleucine</w:t>
            </w:r>
          </w:p>
          <w:p w14:paraId="4838DA53" w14:textId="7CA0643B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Isoleucine  (IS)</w:t>
            </w:r>
          </w:p>
        </w:tc>
        <w:tc>
          <w:tcPr>
            <w:tcW w:w="810" w:type="dxa"/>
          </w:tcPr>
          <w:p w14:paraId="72951BCB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2BF786D5" w14:textId="5D583660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57B26997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52.3</w:t>
            </w:r>
          </w:p>
          <w:p w14:paraId="51FC589E" w14:textId="7F616D7E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359.2</w:t>
            </w:r>
          </w:p>
        </w:tc>
        <w:tc>
          <w:tcPr>
            <w:tcW w:w="751" w:type="dxa"/>
          </w:tcPr>
          <w:p w14:paraId="1115619C" w14:textId="77777777" w:rsidR="005E36CB" w:rsidRDefault="005E36CB" w:rsidP="005E36CB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56.1</w:t>
            </w:r>
          </w:p>
          <w:p w14:paraId="58E08AED" w14:textId="69523057" w:rsidR="008553FD" w:rsidRPr="008553FD" w:rsidRDefault="008553FD" w:rsidP="005E36CB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63.1</w:t>
            </w:r>
          </w:p>
        </w:tc>
      </w:tr>
      <w:tr w:rsidR="008553FD" w:rsidRPr="008553FD" w14:paraId="7898BD8A" w14:textId="77777777" w:rsidTr="00CE51E5">
        <w:trPr>
          <w:trHeight w:val="141"/>
        </w:trPr>
        <w:tc>
          <w:tcPr>
            <w:tcW w:w="1615" w:type="dxa"/>
          </w:tcPr>
          <w:p w14:paraId="66FD181D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Ornithine</w:t>
            </w:r>
          </w:p>
          <w:p w14:paraId="6A8BD703" w14:textId="153C1C7F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</w:tcPr>
          <w:p w14:paraId="187CACE5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6BCF5A9A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398DF21A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96</w:t>
            </w:r>
          </w:p>
          <w:p w14:paraId="7CBF0867" w14:textId="390ABBB1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30321888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Ornithine</w:t>
            </w:r>
          </w:p>
          <w:p w14:paraId="05832B55" w14:textId="0CE3DEDE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Ornithine  (IS)</w:t>
            </w:r>
          </w:p>
        </w:tc>
        <w:tc>
          <w:tcPr>
            <w:tcW w:w="810" w:type="dxa"/>
          </w:tcPr>
          <w:p w14:paraId="372BC114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5A106CEA" w14:textId="249AF1C3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2BE93981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575.2</w:t>
            </w:r>
          </w:p>
          <w:p w14:paraId="432F37C8" w14:textId="08E09CBA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581.2</w:t>
            </w:r>
          </w:p>
        </w:tc>
        <w:tc>
          <w:tcPr>
            <w:tcW w:w="751" w:type="dxa"/>
          </w:tcPr>
          <w:p w14:paraId="1C485AD8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31.1</w:t>
            </w:r>
          </w:p>
          <w:p w14:paraId="057BC748" w14:textId="361344EF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37.1</w:t>
            </w:r>
          </w:p>
        </w:tc>
      </w:tr>
      <w:tr w:rsidR="008553FD" w:rsidRPr="008553FD" w14:paraId="15DE5B77" w14:textId="77777777" w:rsidTr="00CE51E5">
        <w:trPr>
          <w:trHeight w:val="141"/>
        </w:trPr>
        <w:tc>
          <w:tcPr>
            <w:tcW w:w="1615" w:type="dxa"/>
          </w:tcPr>
          <w:p w14:paraId="7069E406" w14:textId="3827A84C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Tryptophane</w:t>
            </w:r>
          </w:p>
        </w:tc>
        <w:tc>
          <w:tcPr>
            <w:tcW w:w="1440" w:type="dxa"/>
          </w:tcPr>
          <w:p w14:paraId="625DFE21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30F88D7D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2D0983A1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69</w:t>
            </w:r>
          </w:p>
          <w:p w14:paraId="1FC9E13B" w14:textId="0CD3B5F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1CE9ACBD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Tryptophane</w:t>
            </w:r>
          </w:p>
          <w:p w14:paraId="79242E32" w14:textId="4B948A14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Tryptophane   (IS)</w:t>
            </w:r>
          </w:p>
        </w:tc>
        <w:tc>
          <w:tcPr>
            <w:tcW w:w="810" w:type="dxa"/>
          </w:tcPr>
          <w:p w14:paraId="2462B96B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06C08826" w14:textId="7A6FF65D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1F43447A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425.2</w:t>
            </w:r>
          </w:p>
          <w:p w14:paraId="2333C198" w14:textId="4B4488DC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430.2</w:t>
            </w:r>
          </w:p>
        </w:tc>
        <w:tc>
          <w:tcPr>
            <w:tcW w:w="751" w:type="dxa"/>
          </w:tcPr>
          <w:p w14:paraId="3388AF68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229.2</w:t>
            </w:r>
          </w:p>
          <w:p w14:paraId="1396A902" w14:textId="7F38725F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234.1</w:t>
            </w:r>
          </w:p>
        </w:tc>
      </w:tr>
      <w:tr w:rsidR="008553FD" w:rsidRPr="008553FD" w14:paraId="1D1AF8D7" w14:textId="77777777" w:rsidTr="00CE51E5">
        <w:trPr>
          <w:trHeight w:val="202"/>
        </w:trPr>
        <w:tc>
          <w:tcPr>
            <w:tcW w:w="1615" w:type="dxa"/>
          </w:tcPr>
          <w:p w14:paraId="3173449F" w14:textId="5AB80C03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Lysine</w:t>
            </w:r>
          </w:p>
        </w:tc>
        <w:tc>
          <w:tcPr>
            <w:tcW w:w="1440" w:type="dxa"/>
          </w:tcPr>
          <w:p w14:paraId="639AFCC2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</w:t>
            </w:r>
          </w:p>
          <w:p w14:paraId="4852886F" w14:textId="77777777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70" w:type="dxa"/>
          </w:tcPr>
          <w:p w14:paraId="3F5E8F51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59</w:t>
            </w:r>
          </w:p>
          <w:p w14:paraId="09396C7A" w14:textId="4A58B632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710" w:type="dxa"/>
          </w:tcPr>
          <w:p w14:paraId="1C81FCAE" w14:textId="77777777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Lysine</w:t>
            </w:r>
          </w:p>
          <w:p w14:paraId="1DEFF651" w14:textId="143E1388" w:rsidR="008553FD" w:rsidRPr="008553FD" w:rsidRDefault="008553FD" w:rsidP="008553FD">
            <w:pPr>
              <w:spacing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Lysine (IS)</w:t>
            </w:r>
          </w:p>
        </w:tc>
        <w:tc>
          <w:tcPr>
            <w:tcW w:w="810" w:type="dxa"/>
          </w:tcPr>
          <w:p w14:paraId="47BC7780" w14:textId="77777777" w:rsid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  <w:p w14:paraId="5A4F36C5" w14:textId="244157CC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Negative</w:t>
            </w:r>
          </w:p>
        </w:tc>
        <w:tc>
          <w:tcPr>
            <w:tcW w:w="810" w:type="dxa"/>
          </w:tcPr>
          <w:p w14:paraId="68476EA6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589.3</w:t>
            </w:r>
          </w:p>
          <w:p w14:paraId="2BF513CF" w14:textId="3A8054F1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592.3</w:t>
            </w:r>
          </w:p>
        </w:tc>
        <w:tc>
          <w:tcPr>
            <w:tcW w:w="751" w:type="dxa"/>
          </w:tcPr>
          <w:p w14:paraId="547853AE" w14:textId="77777777" w:rsidR="005E36CB" w:rsidRDefault="005E36CB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45.1</w:t>
            </w:r>
          </w:p>
          <w:p w14:paraId="7405C9C8" w14:textId="7E3BBAC0" w:rsidR="008553FD" w:rsidRPr="008553FD" w:rsidRDefault="008553FD" w:rsidP="008553FD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</w:pPr>
            <w:r w:rsidRPr="008553FD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US"/>
              </w:rPr>
              <w:t>148.1</w:t>
            </w:r>
          </w:p>
        </w:tc>
      </w:tr>
      <w:tr w:rsidR="00BB7E9F" w:rsidRPr="00BB7E9F" w14:paraId="2F961242" w14:textId="77777777" w:rsidTr="006803D4">
        <w:trPr>
          <w:trHeight w:val="202"/>
        </w:trPr>
        <w:tc>
          <w:tcPr>
            <w:tcW w:w="9206" w:type="dxa"/>
            <w:gridSpan w:val="7"/>
          </w:tcPr>
          <w:p w14:paraId="77C73055" w14:textId="00AB7F0A" w:rsidR="00BB7E9F" w:rsidRPr="00BB7E9F" w:rsidRDefault="00BB7E9F" w:rsidP="008553FD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BB7E9F">
              <w:rPr>
                <w:rFonts w:asciiTheme="minorHAnsi" w:hAnsiTheme="minorHAnsi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Abbreviations: LC-MS/MS, liquid chromatography tandem mass spectrometry; IS, internal standard; LLOQ, lower limit of quantification; m/z, mass-to-charge ratio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 xml:space="preserve">; </w:t>
            </w:r>
            <w:r w:rsidRPr="00BB7E9F">
              <w:rPr>
                <w:rFonts w:asciiTheme="minorHAnsi" w:hAnsiTheme="minorHAnsi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μM, micromolar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</w:tr>
    </w:tbl>
    <w:p w14:paraId="5DB3A33A" w14:textId="77777777" w:rsidR="00CE51E5" w:rsidRDefault="00CE51E5" w:rsidP="002E65AC">
      <w:pPr>
        <w:spacing w:line="276" w:lineRule="auto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26C85ACD" w14:textId="77777777" w:rsidR="008553FD" w:rsidRDefault="008553FD">
      <w:pPr>
        <w:spacing w:line="240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br w:type="page"/>
      </w:r>
    </w:p>
    <w:p w14:paraId="198B997C" w14:textId="10F48103" w:rsidR="005C0F98" w:rsidRPr="002E65AC" w:rsidRDefault="005C0F98" w:rsidP="002E65AC">
      <w:pPr>
        <w:spacing w:line="276" w:lineRule="auto"/>
        <w:rPr>
          <w:rFonts w:ascii="Calibri" w:hAnsi="Calibri" w:cs="Calibri"/>
          <w:color w:val="000000" w:themeColor="text1"/>
          <w:lang w:val="en-US"/>
        </w:rPr>
      </w:pPr>
      <w:r w:rsidRPr="000F3AB9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 xml:space="preserve">Supplemental Table </w:t>
      </w:r>
      <w:r w:rsidR="00BB7E9F">
        <w:rPr>
          <w:rFonts w:ascii="Calibri" w:hAnsi="Calibri" w:cs="Calibri"/>
          <w:b/>
          <w:bCs/>
          <w:color w:val="000000" w:themeColor="text1"/>
          <w:lang w:val="en-US"/>
        </w:rPr>
        <w:t>2</w:t>
      </w:r>
      <w:r w:rsidRPr="000F3AB9">
        <w:rPr>
          <w:rFonts w:ascii="Calibri" w:hAnsi="Calibri" w:cs="Calibri"/>
          <w:b/>
          <w:bCs/>
          <w:color w:val="000000" w:themeColor="text1"/>
          <w:lang w:val="en-US"/>
        </w:rPr>
        <w:t xml:space="preserve">. </w:t>
      </w:r>
      <w:r w:rsidRPr="000F3AB9">
        <w:rPr>
          <w:rFonts w:ascii="Calibri" w:hAnsi="Calibri" w:cs="Calibri"/>
          <w:color w:val="000000" w:themeColor="text1"/>
          <w:lang w:val="en-US"/>
        </w:rPr>
        <w:t>Included samples per timepoint, analysis group and diseas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398"/>
        <w:gridCol w:w="1417"/>
        <w:gridCol w:w="1134"/>
        <w:gridCol w:w="1559"/>
        <w:gridCol w:w="1129"/>
      </w:tblGrid>
      <w:tr w:rsidR="000D7B9E" w:rsidRPr="000F3AB9" w14:paraId="608D260A" w14:textId="77777777" w:rsidTr="003575D9">
        <w:tc>
          <w:tcPr>
            <w:tcW w:w="9062" w:type="dxa"/>
            <w:gridSpan w:val="6"/>
          </w:tcPr>
          <w:p w14:paraId="1B8BE2EC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Preclinical alterations</w:t>
            </w:r>
          </w:p>
        </w:tc>
      </w:tr>
      <w:tr w:rsidR="000D7B9E" w:rsidRPr="000F3AB9" w14:paraId="6FE1CDD0" w14:textId="77777777" w:rsidTr="003575D9">
        <w:tc>
          <w:tcPr>
            <w:tcW w:w="9062" w:type="dxa"/>
            <w:gridSpan w:val="6"/>
          </w:tcPr>
          <w:p w14:paraId="21F93137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Discovery cohort</w:t>
            </w:r>
          </w:p>
        </w:tc>
      </w:tr>
      <w:tr w:rsidR="000D7B9E" w:rsidRPr="000F3AB9" w14:paraId="7AF50E09" w14:textId="77777777" w:rsidTr="003575D9">
        <w:tc>
          <w:tcPr>
            <w:tcW w:w="2425" w:type="dxa"/>
          </w:tcPr>
          <w:p w14:paraId="44A1A5AA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98" w:type="dxa"/>
          </w:tcPr>
          <w:p w14:paraId="085D4367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T-3</w:t>
            </w:r>
          </w:p>
        </w:tc>
        <w:tc>
          <w:tcPr>
            <w:tcW w:w="1417" w:type="dxa"/>
          </w:tcPr>
          <w:p w14:paraId="7CEF7552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T-2</w:t>
            </w:r>
          </w:p>
        </w:tc>
        <w:tc>
          <w:tcPr>
            <w:tcW w:w="1134" w:type="dxa"/>
          </w:tcPr>
          <w:p w14:paraId="0974BFC1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T-1</w:t>
            </w:r>
          </w:p>
        </w:tc>
        <w:tc>
          <w:tcPr>
            <w:tcW w:w="1559" w:type="dxa"/>
          </w:tcPr>
          <w:p w14:paraId="5EED176B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T0</w:t>
            </w:r>
          </w:p>
        </w:tc>
        <w:tc>
          <w:tcPr>
            <w:tcW w:w="1129" w:type="dxa"/>
          </w:tcPr>
          <w:p w14:paraId="48A84893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Total</w:t>
            </w:r>
          </w:p>
        </w:tc>
      </w:tr>
      <w:tr w:rsidR="000D7B9E" w:rsidRPr="000F3AB9" w14:paraId="763472C9" w14:textId="77777777" w:rsidTr="003575D9">
        <w:tc>
          <w:tcPr>
            <w:tcW w:w="2425" w:type="dxa"/>
          </w:tcPr>
          <w:p w14:paraId="262858EC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on-staphylococcal LOS</w:t>
            </w:r>
          </w:p>
        </w:tc>
        <w:tc>
          <w:tcPr>
            <w:tcW w:w="1398" w:type="dxa"/>
          </w:tcPr>
          <w:p w14:paraId="74E80DB4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17" w:type="dxa"/>
          </w:tcPr>
          <w:p w14:paraId="0562A689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</w:tcPr>
          <w:p w14:paraId="349B77DD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559" w:type="dxa"/>
          </w:tcPr>
          <w:p w14:paraId="4B522590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129" w:type="dxa"/>
          </w:tcPr>
          <w:p w14:paraId="2977DBB5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</w:tr>
      <w:tr w:rsidR="000D7B9E" w:rsidRPr="000F3AB9" w14:paraId="62939C90" w14:textId="77777777" w:rsidTr="003575D9">
        <w:tc>
          <w:tcPr>
            <w:tcW w:w="2425" w:type="dxa"/>
          </w:tcPr>
          <w:p w14:paraId="55248686" w14:textId="70C6E5DB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Non-affected </w:t>
            </w:r>
            <w:r w:rsidR="00545DC9"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matched </w:t>
            </w: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controls</w:t>
            </w:r>
          </w:p>
        </w:tc>
        <w:tc>
          <w:tcPr>
            <w:tcW w:w="1398" w:type="dxa"/>
          </w:tcPr>
          <w:p w14:paraId="7549A61B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17" w:type="dxa"/>
          </w:tcPr>
          <w:p w14:paraId="25765B70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134" w:type="dxa"/>
          </w:tcPr>
          <w:p w14:paraId="489E9474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559" w:type="dxa"/>
          </w:tcPr>
          <w:p w14:paraId="06B20BE6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129" w:type="dxa"/>
          </w:tcPr>
          <w:p w14:paraId="777F1D4A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4</w:t>
            </w:r>
          </w:p>
        </w:tc>
      </w:tr>
      <w:tr w:rsidR="000D7B9E" w:rsidRPr="000F3AB9" w14:paraId="479259D3" w14:textId="77777777" w:rsidTr="003575D9">
        <w:tc>
          <w:tcPr>
            <w:tcW w:w="2425" w:type="dxa"/>
          </w:tcPr>
          <w:p w14:paraId="53EA23BE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Total</w:t>
            </w:r>
          </w:p>
        </w:tc>
        <w:tc>
          <w:tcPr>
            <w:tcW w:w="1398" w:type="dxa"/>
          </w:tcPr>
          <w:p w14:paraId="586A0B49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17" w:type="dxa"/>
          </w:tcPr>
          <w:p w14:paraId="773FD27F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134" w:type="dxa"/>
          </w:tcPr>
          <w:p w14:paraId="667B5050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559" w:type="dxa"/>
          </w:tcPr>
          <w:p w14:paraId="23C508C5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129" w:type="dxa"/>
          </w:tcPr>
          <w:p w14:paraId="58EE4322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</w:tr>
      <w:tr w:rsidR="000D7B9E" w:rsidRPr="000F3AB9" w14:paraId="39580513" w14:textId="77777777" w:rsidTr="003575D9">
        <w:tc>
          <w:tcPr>
            <w:tcW w:w="9062" w:type="dxa"/>
            <w:gridSpan w:val="6"/>
          </w:tcPr>
          <w:p w14:paraId="548CD1C3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Validation cohort</w:t>
            </w:r>
          </w:p>
        </w:tc>
      </w:tr>
      <w:tr w:rsidR="000D7B9E" w:rsidRPr="000F3AB9" w14:paraId="11FA9209" w14:textId="77777777" w:rsidTr="003575D9">
        <w:tc>
          <w:tcPr>
            <w:tcW w:w="2425" w:type="dxa"/>
          </w:tcPr>
          <w:p w14:paraId="00C77E93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on-staphylococcal LOS</w:t>
            </w:r>
          </w:p>
        </w:tc>
        <w:tc>
          <w:tcPr>
            <w:tcW w:w="1398" w:type="dxa"/>
          </w:tcPr>
          <w:p w14:paraId="004F8A9F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17" w:type="dxa"/>
          </w:tcPr>
          <w:p w14:paraId="0685B89A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</w:tcPr>
          <w:p w14:paraId="5307ABD2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559" w:type="dxa"/>
          </w:tcPr>
          <w:p w14:paraId="68576A61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129" w:type="dxa"/>
          </w:tcPr>
          <w:p w14:paraId="7C98EE4A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</w:tr>
      <w:tr w:rsidR="000D7B9E" w:rsidRPr="000F3AB9" w14:paraId="0B26DF4B" w14:textId="77777777" w:rsidTr="003575D9">
        <w:tc>
          <w:tcPr>
            <w:tcW w:w="2425" w:type="dxa"/>
          </w:tcPr>
          <w:p w14:paraId="54C10E34" w14:textId="7369A23A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Non-affected </w:t>
            </w:r>
            <w:r w:rsidR="00545DC9"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matched </w:t>
            </w: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controls</w:t>
            </w:r>
          </w:p>
        </w:tc>
        <w:tc>
          <w:tcPr>
            <w:tcW w:w="1398" w:type="dxa"/>
          </w:tcPr>
          <w:p w14:paraId="0D4ABDCE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17" w:type="dxa"/>
          </w:tcPr>
          <w:p w14:paraId="0760444F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134" w:type="dxa"/>
          </w:tcPr>
          <w:p w14:paraId="13292E38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559" w:type="dxa"/>
          </w:tcPr>
          <w:p w14:paraId="2DDED191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129" w:type="dxa"/>
          </w:tcPr>
          <w:p w14:paraId="581A7C7E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5</w:t>
            </w:r>
          </w:p>
        </w:tc>
      </w:tr>
      <w:tr w:rsidR="000D7B9E" w:rsidRPr="000F3AB9" w14:paraId="5D352B3A" w14:textId="77777777" w:rsidTr="003575D9">
        <w:tc>
          <w:tcPr>
            <w:tcW w:w="2425" w:type="dxa"/>
          </w:tcPr>
          <w:p w14:paraId="6D50FAD6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Total</w:t>
            </w:r>
          </w:p>
        </w:tc>
        <w:tc>
          <w:tcPr>
            <w:tcW w:w="1398" w:type="dxa"/>
          </w:tcPr>
          <w:p w14:paraId="56B3E598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17" w:type="dxa"/>
          </w:tcPr>
          <w:p w14:paraId="4E7BC9D1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134" w:type="dxa"/>
          </w:tcPr>
          <w:p w14:paraId="7DFA2958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559" w:type="dxa"/>
          </w:tcPr>
          <w:p w14:paraId="01110DAF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129" w:type="dxa"/>
          </w:tcPr>
          <w:p w14:paraId="064697AB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38</w:t>
            </w:r>
          </w:p>
        </w:tc>
      </w:tr>
      <w:tr w:rsidR="000D7B9E" w:rsidRPr="000F3AB9" w14:paraId="287C891B" w14:textId="77777777" w:rsidTr="003575D9">
        <w:tc>
          <w:tcPr>
            <w:tcW w:w="9062" w:type="dxa"/>
            <w:gridSpan w:val="6"/>
          </w:tcPr>
          <w:p w14:paraId="5BC82692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Longitudinal analysis</w:t>
            </w:r>
          </w:p>
        </w:tc>
      </w:tr>
      <w:tr w:rsidR="000D7B9E" w:rsidRPr="000F3AB9" w14:paraId="7513E918" w14:textId="77777777" w:rsidTr="003575D9">
        <w:tc>
          <w:tcPr>
            <w:tcW w:w="2425" w:type="dxa"/>
          </w:tcPr>
          <w:p w14:paraId="4CA49106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98" w:type="dxa"/>
          </w:tcPr>
          <w:p w14:paraId="605C6034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Week 1</w:t>
            </w:r>
          </w:p>
        </w:tc>
        <w:tc>
          <w:tcPr>
            <w:tcW w:w="1417" w:type="dxa"/>
          </w:tcPr>
          <w:p w14:paraId="52E3A09A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Week 2</w:t>
            </w:r>
          </w:p>
        </w:tc>
        <w:tc>
          <w:tcPr>
            <w:tcW w:w="1134" w:type="dxa"/>
          </w:tcPr>
          <w:p w14:paraId="01951B80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Week 3</w:t>
            </w:r>
          </w:p>
        </w:tc>
        <w:tc>
          <w:tcPr>
            <w:tcW w:w="1559" w:type="dxa"/>
          </w:tcPr>
          <w:p w14:paraId="504CB206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Week 4</w:t>
            </w:r>
          </w:p>
        </w:tc>
        <w:tc>
          <w:tcPr>
            <w:tcW w:w="1129" w:type="dxa"/>
          </w:tcPr>
          <w:p w14:paraId="295676AF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Total</w:t>
            </w:r>
          </w:p>
        </w:tc>
      </w:tr>
      <w:tr w:rsidR="000D7B9E" w:rsidRPr="000F3AB9" w14:paraId="07ACF98C" w14:textId="77777777" w:rsidTr="003575D9">
        <w:tc>
          <w:tcPr>
            <w:tcW w:w="2425" w:type="dxa"/>
          </w:tcPr>
          <w:p w14:paraId="17E22F8A" w14:textId="50C00E59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on-affected</w:t>
            </w:r>
            <w:r w:rsidR="00545DC9"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matched</w:t>
            </w: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controls</w:t>
            </w:r>
          </w:p>
        </w:tc>
        <w:tc>
          <w:tcPr>
            <w:tcW w:w="1398" w:type="dxa"/>
          </w:tcPr>
          <w:p w14:paraId="5B46714F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17" w:type="dxa"/>
          </w:tcPr>
          <w:p w14:paraId="3875DC09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134" w:type="dxa"/>
          </w:tcPr>
          <w:p w14:paraId="1C87142C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559" w:type="dxa"/>
          </w:tcPr>
          <w:p w14:paraId="051D99BB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129" w:type="dxa"/>
          </w:tcPr>
          <w:p w14:paraId="5B9F41D2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2</w:t>
            </w:r>
          </w:p>
        </w:tc>
      </w:tr>
      <w:tr w:rsidR="000D7B9E" w:rsidRPr="00CE51E5" w14:paraId="78022995" w14:textId="77777777" w:rsidTr="003575D9">
        <w:tc>
          <w:tcPr>
            <w:tcW w:w="9062" w:type="dxa"/>
            <w:gridSpan w:val="6"/>
          </w:tcPr>
          <w:p w14:paraId="11EE24B0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In the initial discovery cohort, a total of 93 unique fecal samples is included. In the validation cohort, a total of 38 unique fecal samples is included. </w:t>
            </w:r>
          </w:p>
        </w:tc>
      </w:tr>
    </w:tbl>
    <w:p w14:paraId="06023B6F" w14:textId="77777777" w:rsidR="005C0F98" w:rsidRPr="000F3AB9" w:rsidRDefault="005C0F98" w:rsidP="005C0F98">
      <w:pPr>
        <w:spacing w:line="276" w:lineRule="auto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3108C66C" w14:textId="735973A4" w:rsidR="005C0F98" w:rsidRPr="000F3AB9" w:rsidRDefault="005C0F98" w:rsidP="002E65AC">
      <w:pPr>
        <w:spacing w:line="276" w:lineRule="auto"/>
        <w:rPr>
          <w:rFonts w:ascii="Calibri" w:hAnsi="Calibri" w:cs="Calibri"/>
          <w:color w:val="000000" w:themeColor="text1"/>
          <w:lang w:val="en-US"/>
        </w:rPr>
      </w:pPr>
      <w:r w:rsidRPr="000F3AB9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l Table </w:t>
      </w:r>
      <w:r w:rsidR="00BB7E9F">
        <w:rPr>
          <w:rFonts w:ascii="Calibri" w:hAnsi="Calibri" w:cs="Calibri"/>
          <w:b/>
          <w:bCs/>
          <w:color w:val="000000" w:themeColor="text1"/>
          <w:lang w:val="en-US"/>
        </w:rPr>
        <w:t>3</w:t>
      </w:r>
      <w:r w:rsidRPr="000F3AB9">
        <w:rPr>
          <w:rFonts w:ascii="Calibri" w:hAnsi="Calibri" w:cs="Calibri"/>
          <w:b/>
          <w:bCs/>
          <w:color w:val="000000" w:themeColor="text1"/>
          <w:lang w:val="en-US"/>
        </w:rPr>
        <w:t xml:space="preserve">. </w:t>
      </w:r>
      <w:r w:rsidRPr="000F3AB9">
        <w:rPr>
          <w:rFonts w:ascii="Calibri" w:hAnsi="Calibri" w:cs="Calibri"/>
          <w:color w:val="000000" w:themeColor="text1"/>
          <w:lang w:val="en-US"/>
        </w:rPr>
        <w:t xml:space="preserve">Demographic characteristics of included infants in the validation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430"/>
        <w:gridCol w:w="1535"/>
        <w:gridCol w:w="1412"/>
      </w:tblGrid>
      <w:tr w:rsidR="000D7B9E" w:rsidRPr="000F3AB9" w14:paraId="001EA641" w14:textId="77777777" w:rsidTr="00545DC9">
        <w:tc>
          <w:tcPr>
            <w:tcW w:w="3685" w:type="dxa"/>
          </w:tcPr>
          <w:p w14:paraId="38B0F1D4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30" w:type="dxa"/>
          </w:tcPr>
          <w:p w14:paraId="773A2EA0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Non-staphylococcal LOS (n=8)</w:t>
            </w:r>
          </w:p>
        </w:tc>
        <w:tc>
          <w:tcPr>
            <w:tcW w:w="1535" w:type="dxa"/>
          </w:tcPr>
          <w:p w14:paraId="0E1B9D73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Control (n=8)</w:t>
            </w:r>
          </w:p>
        </w:tc>
        <w:tc>
          <w:tcPr>
            <w:tcW w:w="1412" w:type="dxa"/>
          </w:tcPr>
          <w:p w14:paraId="5473F8DA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p-value</w:t>
            </w:r>
          </w:p>
        </w:tc>
      </w:tr>
      <w:tr w:rsidR="000D7B9E" w:rsidRPr="000F3AB9" w14:paraId="781582D5" w14:textId="77777777" w:rsidTr="00545DC9">
        <w:trPr>
          <w:trHeight w:val="47"/>
        </w:trPr>
        <w:tc>
          <w:tcPr>
            <w:tcW w:w="3685" w:type="dxa"/>
          </w:tcPr>
          <w:p w14:paraId="32DCC409" w14:textId="210FA8C9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Gestational age, median (weeks + days), IQR (days)</w:t>
            </w:r>
          </w:p>
        </w:tc>
        <w:tc>
          <w:tcPr>
            <w:tcW w:w="2430" w:type="dxa"/>
          </w:tcPr>
          <w:p w14:paraId="5A595E7E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5 + 3 (5)</w:t>
            </w:r>
          </w:p>
        </w:tc>
        <w:tc>
          <w:tcPr>
            <w:tcW w:w="1535" w:type="dxa"/>
          </w:tcPr>
          <w:p w14:paraId="318AEC1B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5 + 5 (5)</w:t>
            </w:r>
          </w:p>
        </w:tc>
        <w:tc>
          <w:tcPr>
            <w:tcW w:w="1412" w:type="dxa"/>
          </w:tcPr>
          <w:p w14:paraId="3990839A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461</w:t>
            </w:r>
          </w:p>
        </w:tc>
      </w:tr>
      <w:tr w:rsidR="000D7B9E" w:rsidRPr="000F3AB9" w14:paraId="344D1D69" w14:textId="77777777" w:rsidTr="00545DC9">
        <w:tc>
          <w:tcPr>
            <w:tcW w:w="3685" w:type="dxa"/>
          </w:tcPr>
          <w:p w14:paraId="6C49280D" w14:textId="328E9BE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Birth weight (grams), median (IQR) </w:t>
            </w:r>
          </w:p>
        </w:tc>
        <w:tc>
          <w:tcPr>
            <w:tcW w:w="2430" w:type="dxa"/>
          </w:tcPr>
          <w:p w14:paraId="4D927288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58 (114)</w:t>
            </w:r>
          </w:p>
        </w:tc>
        <w:tc>
          <w:tcPr>
            <w:tcW w:w="1535" w:type="dxa"/>
          </w:tcPr>
          <w:p w14:paraId="0640B655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85 (77)</w:t>
            </w:r>
          </w:p>
        </w:tc>
        <w:tc>
          <w:tcPr>
            <w:tcW w:w="1412" w:type="dxa"/>
          </w:tcPr>
          <w:p w14:paraId="7B9F9612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46</w:t>
            </w:r>
          </w:p>
        </w:tc>
      </w:tr>
      <w:tr w:rsidR="000D7B9E" w:rsidRPr="000F3AB9" w14:paraId="7729C5EE" w14:textId="77777777" w:rsidTr="00545DC9">
        <w:tc>
          <w:tcPr>
            <w:tcW w:w="3685" w:type="dxa"/>
          </w:tcPr>
          <w:p w14:paraId="0D6E1C24" w14:textId="253120E5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Biological sex, female, n (%)</w:t>
            </w:r>
          </w:p>
        </w:tc>
        <w:tc>
          <w:tcPr>
            <w:tcW w:w="2430" w:type="dxa"/>
          </w:tcPr>
          <w:p w14:paraId="543A4022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38)</w:t>
            </w:r>
          </w:p>
        </w:tc>
        <w:tc>
          <w:tcPr>
            <w:tcW w:w="1535" w:type="dxa"/>
          </w:tcPr>
          <w:p w14:paraId="7DE8CED0" w14:textId="4AC34F43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 (63)</w:t>
            </w:r>
          </w:p>
        </w:tc>
        <w:tc>
          <w:tcPr>
            <w:tcW w:w="1412" w:type="dxa"/>
          </w:tcPr>
          <w:p w14:paraId="67530669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617</w:t>
            </w:r>
          </w:p>
        </w:tc>
      </w:tr>
      <w:tr w:rsidR="000D7B9E" w:rsidRPr="000F3AB9" w14:paraId="602E4FBE" w14:textId="77777777" w:rsidTr="00545DC9">
        <w:trPr>
          <w:trHeight w:val="65"/>
        </w:trPr>
        <w:tc>
          <w:tcPr>
            <w:tcW w:w="3685" w:type="dxa"/>
          </w:tcPr>
          <w:p w14:paraId="189B28DC" w14:textId="4F5DF646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Mode of delivery, vaginal delivery, n (%)</w:t>
            </w:r>
          </w:p>
        </w:tc>
        <w:tc>
          <w:tcPr>
            <w:tcW w:w="2430" w:type="dxa"/>
          </w:tcPr>
          <w:p w14:paraId="137B3AE5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 (13)</w:t>
            </w:r>
          </w:p>
        </w:tc>
        <w:tc>
          <w:tcPr>
            <w:tcW w:w="1535" w:type="dxa"/>
          </w:tcPr>
          <w:p w14:paraId="011D9308" w14:textId="5F07D6AB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38)</w:t>
            </w:r>
          </w:p>
        </w:tc>
        <w:tc>
          <w:tcPr>
            <w:tcW w:w="1412" w:type="dxa"/>
          </w:tcPr>
          <w:p w14:paraId="669E40F1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64</w:t>
            </w:r>
          </w:p>
        </w:tc>
      </w:tr>
      <w:tr w:rsidR="000D7B9E" w:rsidRPr="000F3AB9" w14:paraId="3104BE86" w14:textId="77777777" w:rsidTr="00545DC9">
        <w:tc>
          <w:tcPr>
            <w:tcW w:w="3685" w:type="dxa"/>
          </w:tcPr>
          <w:p w14:paraId="6BB60A6E" w14:textId="236FA346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Apgar score &lt; 7 at 5 minutes, yes, n (%) </w:t>
            </w:r>
          </w:p>
        </w:tc>
        <w:tc>
          <w:tcPr>
            <w:tcW w:w="2430" w:type="dxa"/>
          </w:tcPr>
          <w:p w14:paraId="41BB1911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 (13)</w:t>
            </w:r>
          </w:p>
        </w:tc>
        <w:tc>
          <w:tcPr>
            <w:tcW w:w="1535" w:type="dxa"/>
          </w:tcPr>
          <w:p w14:paraId="41BD8BCD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38)</w:t>
            </w:r>
          </w:p>
        </w:tc>
        <w:tc>
          <w:tcPr>
            <w:tcW w:w="1412" w:type="dxa"/>
          </w:tcPr>
          <w:p w14:paraId="1FA8FD29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69</w:t>
            </w:r>
          </w:p>
        </w:tc>
      </w:tr>
      <w:tr w:rsidR="000D7B9E" w:rsidRPr="000F3AB9" w14:paraId="0B28CF83" w14:textId="77777777" w:rsidTr="00545DC9">
        <w:tc>
          <w:tcPr>
            <w:tcW w:w="3685" w:type="dxa"/>
          </w:tcPr>
          <w:p w14:paraId="1E0DF01A" w14:textId="100F8A41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Cumulative days iv antibiotics in first month of life, median (IQR)</w:t>
            </w:r>
          </w:p>
        </w:tc>
        <w:tc>
          <w:tcPr>
            <w:tcW w:w="2430" w:type="dxa"/>
          </w:tcPr>
          <w:p w14:paraId="17C0CB9F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1 (14)</w:t>
            </w:r>
          </w:p>
        </w:tc>
        <w:tc>
          <w:tcPr>
            <w:tcW w:w="1535" w:type="dxa"/>
          </w:tcPr>
          <w:p w14:paraId="5A5052C0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(3)</w:t>
            </w:r>
          </w:p>
        </w:tc>
        <w:tc>
          <w:tcPr>
            <w:tcW w:w="1412" w:type="dxa"/>
          </w:tcPr>
          <w:p w14:paraId="56836E3C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35</w:t>
            </w:r>
          </w:p>
        </w:tc>
      </w:tr>
      <w:tr w:rsidR="000D7B9E" w:rsidRPr="000F3AB9" w14:paraId="62EC9191" w14:textId="77777777" w:rsidTr="00545DC9">
        <w:tc>
          <w:tcPr>
            <w:tcW w:w="3685" w:type="dxa"/>
          </w:tcPr>
          <w:p w14:paraId="37AD94A8" w14:textId="52F5C0CF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Ratio cumulative days iv antibiotics/admission days in first month of life, median (IQR)</w:t>
            </w:r>
          </w:p>
        </w:tc>
        <w:tc>
          <w:tcPr>
            <w:tcW w:w="2430" w:type="dxa"/>
          </w:tcPr>
          <w:p w14:paraId="192CB020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9 (0.41)</w:t>
            </w:r>
          </w:p>
        </w:tc>
        <w:tc>
          <w:tcPr>
            <w:tcW w:w="1535" w:type="dxa"/>
          </w:tcPr>
          <w:p w14:paraId="626D6CDA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9 (0.12)</w:t>
            </w:r>
          </w:p>
        </w:tc>
        <w:tc>
          <w:tcPr>
            <w:tcW w:w="1412" w:type="dxa"/>
          </w:tcPr>
          <w:p w14:paraId="1AF5CE00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2</w:t>
            </w:r>
          </w:p>
        </w:tc>
      </w:tr>
      <w:tr w:rsidR="000D7B9E" w:rsidRPr="000F3AB9" w14:paraId="1D5D0CEC" w14:textId="77777777" w:rsidTr="00545DC9">
        <w:tc>
          <w:tcPr>
            <w:tcW w:w="3685" w:type="dxa"/>
          </w:tcPr>
          <w:p w14:paraId="28995107" w14:textId="59CA8010" w:rsidR="00545DC9" w:rsidRPr="000F3AB9" w:rsidRDefault="002E65AC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umulative days iv antibiotics prior to onset t-1</w:t>
            </w:r>
            <w:r w:rsidRPr="00195D11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  <w:r w:rsidRPr="00195D11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, median (IQR)</w:t>
            </w:r>
          </w:p>
        </w:tc>
        <w:tc>
          <w:tcPr>
            <w:tcW w:w="2430" w:type="dxa"/>
          </w:tcPr>
          <w:p w14:paraId="1CC63BDB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 (3)</w:t>
            </w:r>
          </w:p>
        </w:tc>
        <w:tc>
          <w:tcPr>
            <w:tcW w:w="1535" w:type="dxa"/>
          </w:tcPr>
          <w:p w14:paraId="7BF310E1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2)</w:t>
            </w:r>
          </w:p>
        </w:tc>
        <w:tc>
          <w:tcPr>
            <w:tcW w:w="1412" w:type="dxa"/>
          </w:tcPr>
          <w:p w14:paraId="36DB7D27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93</w:t>
            </w:r>
          </w:p>
        </w:tc>
      </w:tr>
      <w:tr w:rsidR="000D7B9E" w:rsidRPr="000F3AB9" w14:paraId="1EA64B73" w14:textId="77777777" w:rsidTr="00545DC9">
        <w:tc>
          <w:tcPr>
            <w:tcW w:w="3685" w:type="dxa"/>
          </w:tcPr>
          <w:p w14:paraId="15C585B7" w14:textId="7C7A16B1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Time to full enteral feeds (days), median (IQR)</w:t>
            </w:r>
          </w:p>
        </w:tc>
        <w:tc>
          <w:tcPr>
            <w:tcW w:w="2430" w:type="dxa"/>
          </w:tcPr>
          <w:p w14:paraId="55A77800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 (3)</w:t>
            </w:r>
          </w:p>
        </w:tc>
        <w:tc>
          <w:tcPr>
            <w:tcW w:w="1535" w:type="dxa"/>
          </w:tcPr>
          <w:p w14:paraId="14B36C86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 (3)</w:t>
            </w:r>
          </w:p>
        </w:tc>
        <w:tc>
          <w:tcPr>
            <w:tcW w:w="1412" w:type="dxa"/>
          </w:tcPr>
          <w:p w14:paraId="4256FFF6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737</w:t>
            </w:r>
          </w:p>
        </w:tc>
      </w:tr>
      <w:tr w:rsidR="000D7B9E" w:rsidRPr="000F3AB9" w14:paraId="75F0E780" w14:textId="77777777" w:rsidTr="00545DC9">
        <w:tc>
          <w:tcPr>
            <w:tcW w:w="3685" w:type="dxa"/>
          </w:tcPr>
          <w:p w14:paraId="6CA92E67" w14:textId="1D9EA471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Volume feeds (ml/kg/day) at full enteral feeding, median (IQR)</w:t>
            </w:r>
          </w:p>
        </w:tc>
        <w:tc>
          <w:tcPr>
            <w:tcW w:w="2430" w:type="dxa"/>
          </w:tcPr>
          <w:p w14:paraId="31660507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56 (8)</w:t>
            </w:r>
          </w:p>
        </w:tc>
        <w:tc>
          <w:tcPr>
            <w:tcW w:w="1535" w:type="dxa"/>
          </w:tcPr>
          <w:p w14:paraId="31DBAEB1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46 (30)</w:t>
            </w:r>
          </w:p>
        </w:tc>
        <w:tc>
          <w:tcPr>
            <w:tcW w:w="1412" w:type="dxa"/>
          </w:tcPr>
          <w:p w14:paraId="53C98B46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746</w:t>
            </w:r>
          </w:p>
        </w:tc>
      </w:tr>
      <w:tr w:rsidR="000D7B9E" w:rsidRPr="000F3AB9" w14:paraId="1E731B5E" w14:textId="77777777" w:rsidTr="00545DC9">
        <w:tc>
          <w:tcPr>
            <w:tcW w:w="3685" w:type="dxa"/>
          </w:tcPr>
          <w:p w14:paraId="35EE08FF" w14:textId="443B9C03" w:rsidR="00545DC9" w:rsidRPr="000F3AB9" w:rsidRDefault="002E65AC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Reached full enteral feeding</w:t>
            </w:r>
            <w:r w:rsidRPr="00195D11">
              <w:rPr>
                <w:rFonts w:ascii="Calibri" w:hAnsi="Calibri" w:cs="Calibri"/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195D11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 xml:space="preserve"> at t-1, yes, n (%)</w:t>
            </w:r>
          </w:p>
        </w:tc>
        <w:tc>
          <w:tcPr>
            <w:tcW w:w="2430" w:type="dxa"/>
          </w:tcPr>
          <w:p w14:paraId="07DBDCE8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38)</w:t>
            </w:r>
          </w:p>
        </w:tc>
        <w:tc>
          <w:tcPr>
            <w:tcW w:w="1535" w:type="dxa"/>
          </w:tcPr>
          <w:p w14:paraId="18B66196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 (50)</w:t>
            </w:r>
          </w:p>
        </w:tc>
        <w:tc>
          <w:tcPr>
            <w:tcW w:w="1412" w:type="dxa"/>
          </w:tcPr>
          <w:p w14:paraId="27CA7EE7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0D7B9E" w:rsidRPr="000F3AB9" w14:paraId="69ED1325" w14:textId="77777777" w:rsidTr="00545DC9">
        <w:tc>
          <w:tcPr>
            <w:tcW w:w="3685" w:type="dxa"/>
          </w:tcPr>
          <w:p w14:paraId="61C9C2A3" w14:textId="77777777" w:rsidR="002E65AC" w:rsidRPr="00195D11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Enteral feeding type at t-1:</w:t>
            </w:r>
          </w:p>
          <w:p w14:paraId="143CC361" w14:textId="77777777" w:rsidR="002E65AC" w:rsidRPr="00195D11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Mother’s own milk, n (%)</w:t>
            </w:r>
          </w:p>
          <w:p w14:paraId="7A2023BF" w14:textId="77777777" w:rsidR="002E65AC" w:rsidRPr="00195D11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Donor human milk, n (%)</w:t>
            </w:r>
          </w:p>
          <w:p w14:paraId="4120A1C9" w14:textId="3E08497A" w:rsidR="005C0F98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Human milk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3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, n (%)</w:t>
            </w:r>
          </w:p>
        </w:tc>
        <w:tc>
          <w:tcPr>
            <w:tcW w:w="2430" w:type="dxa"/>
          </w:tcPr>
          <w:p w14:paraId="1BEB836C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351D9330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(75)</w:t>
            </w:r>
          </w:p>
          <w:p w14:paraId="4AA460D1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 (0)</w:t>
            </w:r>
          </w:p>
          <w:p w14:paraId="1F231D9A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535" w:type="dxa"/>
          </w:tcPr>
          <w:p w14:paraId="21335119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48BAEFBE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 (88)</w:t>
            </w:r>
          </w:p>
          <w:p w14:paraId="468C26B0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 (13)</w:t>
            </w:r>
          </w:p>
          <w:p w14:paraId="09B4FF8A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412" w:type="dxa"/>
          </w:tcPr>
          <w:p w14:paraId="7FBBFD30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15</w:t>
            </w:r>
          </w:p>
        </w:tc>
      </w:tr>
      <w:tr w:rsidR="000D7B9E" w:rsidRPr="000F3AB9" w14:paraId="0B94C390" w14:textId="77777777" w:rsidTr="00545DC9">
        <w:trPr>
          <w:trHeight w:val="107"/>
        </w:trPr>
        <w:tc>
          <w:tcPr>
            <w:tcW w:w="3685" w:type="dxa"/>
          </w:tcPr>
          <w:p w14:paraId="47046442" w14:textId="3225902E" w:rsidR="00545DC9" w:rsidRPr="000F3AB9" w:rsidRDefault="002E65AC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Received enteral probiotics in the first 29 days of life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4</w:t>
            </w: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, yes, n (%)</w:t>
            </w:r>
          </w:p>
        </w:tc>
        <w:tc>
          <w:tcPr>
            <w:tcW w:w="2430" w:type="dxa"/>
          </w:tcPr>
          <w:p w14:paraId="0E870E72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 (87.5)</w:t>
            </w:r>
          </w:p>
        </w:tc>
        <w:tc>
          <w:tcPr>
            <w:tcW w:w="1535" w:type="dxa"/>
          </w:tcPr>
          <w:p w14:paraId="6E41F66A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 (87.5)</w:t>
            </w:r>
          </w:p>
        </w:tc>
        <w:tc>
          <w:tcPr>
            <w:tcW w:w="1412" w:type="dxa"/>
          </w:tcPr>
          <w:p w14:paraId="739739E4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0D7B9E" w:rsidRPr="000F3AB9" w14:paraId="46FDA347" w14:textId="77777777" w:rsidTr="00545DC9">
        <w:trPr>
          <w:trHeight w:val="107"/>
        </w:trPr>
        <w:tc>
          <w:tcPr>
            <w:tcW w:w="3685" w:type="dxa"/>
          </w:tcPr>
          <w:p w14:paraId="651F15CB" w14:textId="3983A639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Cumulative days enteral probiotics in first month of life, median (IQR)</w:t>
            </w:r>
          </w:p>
        </w:tc>
        <w:tc>
          <w:tcPr>
            <w:tcW w:w="2430" w:type="dxa"/>
          </w:tcPr>
          <w:p w14:paraId="74940C92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19 (20) </w:t>
            </w:r>
          </w:p>
        </w:tc>
        <w:tc>
          <w:tcPr>
            <w:tcW w:w="1535" w:type="dxa"/>
          </w:tcPr>
          <w:p w14:paraId="6EB33898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6 (4)</w:t>
            </w:r>
          </w:p>
        </w:tc>
        <w:tc>
          <w:tcPr>
            <w:tcW w:w="1412" w:type="dxa"/>
          </w:tcPr>
          <w:p w14:paraId="6C8F0D49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46</w:t>
            </w:r>
          </w:p>
        </w:tc>
      </w:tr>
      <w:tr w:rsidR="000D7B9E" w:rsidRPr="000F3AB9" w14:paraId="67DA4EB0" w14:textId="77777777" w:rsidTr="00545DC9">
        <w:trPr>
          <w:trHeight w:val="107"/>
        </w:trPr>
        <w:tc>
          <w:tcPr>
            <w:tcW w:w="3685" w:type="dxa"/>
          </w:tcPr>
          <w:p w14:paraId="0B6DBB14" w14:textId="53DE08B1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Ratio cumulative days enteral probiotics/admission days in first 29 days of life, median (IQR)</w:t>
            </w:r>
          </w:p>
        </w:tc>
        <w:tc>
          <w:tcPr>
            <w:tcW w:w="2430" w:type="dxa"/>
          </w:tcPr>
          <w:p w14:paraId="0BAEB168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74 (0.47)</w:t>
            </w:r>
          </w:p>
        </w:tc>
        <w:tc>
          <w:tcPr>
            <w:tcW w:w="1535" w:type="dxa"/>
          </w:tcPr>
          <w:p w14:paraId="47D88CAB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88 (0.17)</w:t>
            </w:r>
          </w:p>
        </w:tc>
        <w:tc>
          <w:tcPr>
            <w:tcW w:w="1412" w:type="dxa"/>
          </w:tcPr>
          <w:p w14:paraId="59994433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71</w:t>
            </w:r>
          </w:p>
        </w:tc>
      </w:tr>
      <w:tr w:rsidR="000D7B9E" w:rsidRPr="000F3AB9" w14:paraId="403C68AA" w14:textId="77777777" w:rsidTr="00545DC9">
        <w:trPr>
          <w:trHeight w:val="107"/>
        </w:trPr>
        <w:tc>
          <w:tcPr>
            <w:tcW w:w="3685" w:type="dxa"/>
          </w:tcPr>
          <w:p w14:paraId="3D09A0F0" w14:textId="10B39E09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Cumulative days enteral probiotics prior to t-1, median (IQR)</w:t>
            </w:r>
          </w:p>
        </w:tc>
        <w:tc>
          <w:tcPr>
            <w:tcW w:w="2430" w:type="dxa"/>
          </w:tcPr>
          <w:p w14:paraId="356FD95A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 (11) </w:t>
            </w:r>
          </w:p>
        </w:tc>
        <w:tc>
          <w:tcPr>
            <w:tcW w:w="1535" w:type="dxa"/>
          </w:tcPr>
          <w:p w14:paraId="1EF21416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6 (10) </w:t>
            </w:r>
          </w:p>
        </w:tc>
        <w:tc>
          <w:tcPr>
            <w:tcW w:w="1412" w:type="dxa"/>
          </w:tcPr>
          <w:p w14:paraId="47F940EC" w14:textId="77777777" w:rsidR="00545DC9" w:rsidRPr="000F3AB9" w:rsidRDefault="00545DC9" w:rsidP="00545DC9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712</w:t>
            </w:r>
          </w:p>
        </w:tc>
      </w:tr>
      <w:tr w:rsidR="000F3AB9" w:rsidRPr="000F3AB9" w14:paraId="7BE5B8B0" w14:textId="77777777" w:rsidTr="00545DC9">
        <w:trPr>
          <w:trHeight w:val="107"/>
        </w:trPr>
        <w:tc>
          <w:tcPr>
            <w:tcW w:w="3685" w:type="dxa"/>
          </w:tcPr>
          <w:p w14:paraId="49FEC7A1" w14:textId="79B60C9C" w:rsidR="00545DC9" w:rsidRPr="000F3AB9" w:rsidRDefault="002E65AC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Post-natal age (days) at clinical onset of LOS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5</w:t>
            </w: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, median (IQR)</w:t>
            </w:r>
          </w:p>
        </w:tc>
        <w:tc>
          <w:tcPr>
            <w:tcW w:w="2430" w:type="dxa"/>
          </w:tcPr>
          <w:p w14:paraId="4E3D4C25" w14:textId="2F6ACD61" w:rsidR="00545DC9" w:rsidRPr="000F3AB9" w:rsidRDefault="00E903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 (11.5)</w:t>
            </w:r>
          </w:p>
        </w:tc>
        <w:tc>
          <w:tcPr>
            <w:tcW w:w="1535" w:type="dxa"/>
          </w:tcPr>
          <w:p w14:paraId="209F0D6C" w14:textId="50590ACB" w:rsidR="00545DC9" w:rsidRPr="000F3AB9" w:rsidRDefault="00E903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.a.</w:t>
            </w:r>
            <w:proofErr w:type="spellEnd"/>
          </w:p>
        </w:tc>
        <w:tc>
          <w:tcPr>
            <w:tcW w:w="1412" w:type="dxa"/>
          </w:tcPr>
          <w:p w14:paraId="10D2A3E1" w14:textId="62E04269" w:rsidR="00545DC9" w:rsidRPr="000F3AB9" w:rsidRDefault="00E903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.a.</w:t>
            </w:r>
            <w:proofErr w:type="spellEnd"/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2E65AC" w:rsidRPr="00CE51E5" w14:paraId="51ED3DAA" w14:textId="77777777" w:rsidTr="0048239E">
        <w:trPr>
          <w:trHeight w:val="107"/>
        </w:trPr>
        <w:tc>
          <w:tcPr>
            <w:tcW w:w="9062" w:type="dxa"/>
            <w:gridSpan w:val="4"/>
          </w:tcPr>
          <w:p w14:paraId="2F04458F" w14:textId="39474ECA" w:rsidR="002E65AC" w:rsidRPr="000F3AB9" w:rsidRDefault="002E65AC" w:rsidP="0043015E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1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t-1 is the defined as the day prior to diagnostic work-up that resulted in LOS diagnosis (t0). 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Full enteral feeding is defined as the cessation of both parenteral feeding and iv glucose.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3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ot specified in clinical files whether it was donor human milk or mother’s own milk.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4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The probiotics mixture administered to the included infants is </w:t>
            </w:r>
            <w:proofErr w:type="spellStart"/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ProPrems</w:t>
            </w:r>
            <w:proofErr w:type="spellEnd"/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©, according to the Dutch national guidelines.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5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Clinical onset of LOS is defined as the day the diagnostic work-up is conducted that resulted in LOS diagnosis, which included at least a blood culture.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A p-value &lt;0.05 was considered significant. </w:t>
            </w:r>
            <w:r w:rsidRPr="00195D11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 xml:space="preserve">Abbreviations: IQR, interquartile range; LOS, late-onset sepsis; </w:t>
            </w:r>
            <w:proofErr w:type="spellStart"/>
            <w:r w:rsidRPr="00195D11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n.a.</w:t>
            </w:r>
            <w:proofErr w:type="spellEnd"/>
            <w:r w:rsidRPr="00195D11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: not applicable.</w:t>
            </w:r>
          </w:p>
        </w:tc>
      </w:tr>
    </w:tbl>
    <w:p w14:paraId="68880DCF" w14:textId="77777777" w:rsidR="005C0F98" w:rsidRPr="000F3AB9" w:rsidRDefault="005C0F98" w:rsidP="005C0F98">
      <w:pPr>
        <w:spacing w:line="276" w:lineRule="auto"/>
        <w:rPr>
          <w:rFonts w:ascii="Calibri" w:hAnsi="Calibri" w:cs="Calibri"/>
          <w:color w:val="000000" w:themeColor="text1"/>
          <w:lang w:val="en-US"/>
        </w:rPr>
      </w:pPr>
    </w:p>
    <w:p w14:paraId="67B56B42" w14:textId="77777777" w:rsidR="00E270DA" w:rsidRPr="000F3AB9" w:rsidRDefault="00E270DA">
      <w:pPr>
        <w:spacing w:line="240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 w:rsidRPr="000F3AB9">
        <w:rPr>
          <w:rFonts w:ascii="Calibri" w:hAnsi="Calibri" w:cs="Calibri"/>
          <w:b/>
          <w:bCs/>
          <w:color w:val="000000" w:themeColor="text1"/>
          <w:lang w:val="en-US"/>
        </w:rPr>
        <w:br w:type="page"/>
      </w:r>
    </w:p>
    <w:p w14:paraId="369D111F" w14:textId="305306E6" w:rsidR="005C0F98" w:rsidRPr="000F3AB9" w:rsidRDefault="005C0F98" w:rsidP="002E65AC">
      <w:pPr>
        <w:spacing w:line="276" w:lineRule="auto"/>
        <w:rPr>
          <w:rFonts w:ascii="Calibri" w:hAnsi="Calibri" w:cs="Calibri"/>
          <w:color w:val="000000" w:themeColor="text1"/>
          <w:lang w:val="en-US"/>
        </w:rPr>
      </w:pPr>
      <w:r w:rsidRPr="000F3AB9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 xml:space="preserve">Supplemental Table </w:t>
      </w:r>
      <w:r w:rsidR="00CA41A8">
        <w:rPr>
          <w:rFonts w:ascii="Calibri" w:hAnsi="Calibri" w:cs="Calibri"/>
          <w:b/>
          <w:bCs/>
          <w:color w:val="000000" w:themeColor="text1"/>
          <w:lang w:val="en-US"/>
        </w:rPr>
        <w:t>4</w:t>
      </w:r>
      <w:r w:rsidRPr="000F3AB9">
        <w:rPr>
          <w:rFonts w:ascii="Calibri" w:hAnsi="Calibri" w:cs="Calibri"/>
          <w:b/>
          <w:bCs/>
          <w:color w:val="000000" w:themeColor="text1"/>
          <w:lang w:val="en-US"/>
        </w:rPr>
        <w:t xml:space="preserve">. </w:t>
      </w:r>
      <w:r w:rsidRPr="000F3AB9">
        <w:rPr>
          <w:rFonts w:ascii="Calibri" w:hAnsi="Calibri" w:cs="Calibri"/>
          <w:color w:val="000000" w:themeColor="text1"/>
          <w:lang w:val="en-US"/>
        </w:rPr>
        <w:t>Demographic characteristics of LOS infants in discovery and validation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160"/>
        <w:gridCol w:w="1805"/>
        <w:gridCol w:w="1412"/>
      </w:tblGrid>
      <w:tr w:rsidR="000D7B9E" w:rsidRPr="000F3AB9" w14:paraId="47DA5E1B" w14:textId="77777777" w:rsidTr="0043015E">
        <w:tc>
          <w:tcPr>
            <w:tcW w:w="3685" w:type="dxa"/>
          </w:tcPr>
          <w:p w14:paraId="42A6A848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60" w:type="dxa"/>
          </w:tcPr>
          <w:p w14:paraId="0E9299B7" w14:textId="43AB0B7C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Discovery LOS (n=</w:t>
            </w:r>
            <w:r w:rsidR="00A70388"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12</w:t>
            </w: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1805" w:type="dxa"/>
          </w:tcPr>
          <w:p w14:paraId="291FC6DE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Validation LOS (n=8)</w:t>
            </w:r>
          </w:p>
        </w:tc>
        <w:tc>
          <w:tcPr>
            <w:tcW w:w="1412" w:type="dxa"/>
          </w:tcPr>
          <w:p w14:paraId="431CEDC4" w14:textId="77777777" w:rsidR="005C0F98" w:rsidRPr="000F3AB9" w:rsidRDefault="005C0F98" w:rsidP="005C0F98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p-value</w:t>
            </w:r>
          </w:p>
        </w:tc>
      </w:tr>
      <w:tr w:rsidR="002E65AC" w:rsidRPr="000F3AB9" w14:paraId="4D841120" w14:textId="77777777" w:rsidTr="0043015E">
        <w:tc>
          <w:tcPr>
            <w:tcW w:w="3685" w:type="dxa"/>
          </w:tcPr>
          <w:p w14:paraId="1F590CD9" w14:textId="7F12739F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Gestational age, median (weeks + days), IQR (days)</w:t>
            </w:r>
          </w:p>
        </w:tc>
        <w:tc>
          <w:tcPr>
            <w:tcW w:w="2160" w:type="dxa"/>
          </w:tcPr>
          <w:p w14:paraId="364EAEE9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6 + 2 (13)</w:t>
            </w:r>
          </w:p>
        </w:tc>
        <w:tc>
          <w:tcPr>
            <w:tcW w:w="1805" w:type="dxa"/>
          </w:tcPr>
          <w:p w14:paraId="0398DE77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5 + 3 (5)</w:t>
            </w:r>
          </w:p>
        </w:tc>
        <w:tc>
          <w:tcPr>
            <w:tcW w:w="1412" w:type="dxa"/>
          </w:tcPr>
          <w:p w14:paraId="1A9B2917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417</w:t>
            </w:r>
          </w:p>
        </w:tc>
      </w:tr>
      <w:tr w:rsidR="002E65AC" w:rsidRPr="000F3AB9" w14:paraId="4BE25C56" w14:textId="77777777" w:rsidTr="0043015E">
        <w:tc>
          <w:tcPr>
            <w:tcW w:w="3685" w:type="dxa"/>
          </w:tcPr>
          <w:p w14:paraId="5E91D430" w14:textId="21BA96B9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Birth weight (grams), median (IQR) </w:t>
            </w:r>
          </w:p>
        </w:tc>
        <w:tc>
          <w:tcPr>
            <w:tcW w:w="2160" w:type="dxa"/>
          </w:tcPr>
          <w:p w14:paraId="1B860DEE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25 (169)</w:t>
            </w:r>
          </w:p>
        </w:tc>
        <w:tc>
          <w:tcPr>
            <w:tcW w:w="1805" w:type="dxa"/>
          </w:tcPr>
          <w:p w14:paraId="00D12ACC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58 (114)</w:t>
            </w:r>
          </w:p>
        </w:tc>
        <w:tc>
          <w:tcPr>
            <w:tcW w:w="1412" w:type="dxa"/>
          </w:tcPr>
          <w:p w14:paraId="73638496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42</w:t>
            </w:r>
          </w:p>
        </w:tc>
      </w:tr>
      <w:tr w:rsidR="002E65AC" w:rsidRPr="000F3AB9" w14:paraId="0926AE8B" w14:textId="77777777" w:rsidTr="0043015E">
        <w:tc>
          <w:tcPr>
            <w:tcW w:w="3685" w:type="dxa"/>
          </w:tcPr>
          <w:p w14:paraId="45FD3F8F" w14:textId="1FDCBB96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Biological sex, female, n (%)</w:t>
            </w:r>
          </w:p>
        </w:tc>
        <w:tc>
          <w:tcPr>
            <w:tcW w:w="2160" w:type="dxa"/>
          </w:tcPr>
          <w:p w14:paraId="1F7C3581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 (83)</w:t>
            </w:r>
          </w:p>
        </w:tc>
        <w:tc>
          <w:tcPr>
            <w:tcW w:w="1805" w:type="dxa"/>
          </w:tcPr>
          <w:p w14:paraId="7B1D668F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38)</w:t>
            </w:r>
          </w:p>
        </w:tc>
        <w:tc>
          <w:tcPr>
            <w:tcW w:w="1412" w:type="dxa"/>
          </w:tcPr>
          <w:p w14:paraId="31F46DD7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4</w:t>
            </w:r>
          </w:p>
        </w:tc>
      </w:tr>
      <w:tr w:rsidR="002E65AC" w:rsidRPr="000F3AB9" w14:paraId="715A918E" w14:textId="77777777" w:rsidTr="0043015E">
        <w:tc>
          <w:tcPr>
            <w:tcW w:w="3685" w:type="dxa"/>
          </w:tcPr>
          <w:p w14:paraId="2C02D161" w14:textId="3235830A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Mode of delivery, vaginal delivery, n (%)</w:t>
            </w:r>
          </w:p>
        </w:tc>
        <w:tc>
          <w:tcPr>
            <w:tcW w:w="2160" w:type="dxa"/>
          </w:tcPr>
          <w:p w14:paraId="032749A3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 (75)</w:t>
            </w:r>
          </w:p>
        </w:tc>
        <w:tc>
          <w:tcPr>
            <w:tcW w:w="1805" w:type="dxa"/>
          </w:tcPr>
          <w:p w14:paraId="1540AC10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 (13)</w:t>
            </w:r>
          </w:p>
        </w:tc>
        <w:tc>
          <w:tcPr>
            <w:tcW w:w="1412" w:type="dxa"/>
          </w:tcPr>
          <w:p w14:paraId="6D159DFB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22</w:t>
            </w:r>
          </w:p>
        </w:tc>
      </w:tr>
      <w:tr w:rsidR="002E65AC" w:rsidRPr="000F3AB9" w14:paraId="05A33251" w14:textId="77777777" w:rsidTr="0043015E">
        <w:tc>
          <w:tcPr>
            <w:tcW w:w="3685" w:type="dxa"/>
          </w:tcPr>
          <w:p w14:paraId="3A8ED9AA" w14:textId="384F45C6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Apgar score &lt; 7 at 5 minutes, yes, n (%) </w:t>
            </w:r>
          </w:p>
        </w:tc>
        <w:tc>
          <w:tcPr>
            <w:tcW w:w="2160" w:type="dxa"/>
          </w:tcPr>
          <w:p w14:paraId="154129F3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 (8)</w:t>
            </w:r>
          </w:p>
        </w:tc>
        <w:tc>
          <w:tcPr>
            <w:tcW w:w="1805" w:type="dxa"/>
          </w:tcPr>
          <w:p w14:paraId="7FF304EC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 (13)</w:t>
            </w:r>
          </w:p>
        </w:tc>
        <w:tc>
          <w:tcPr>
            <w:tcW w:w="1412" w:type="dxa"/>
          </w:tcPr>
          <w:p w14:paraId="2910D409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684</w:t>
            </w:r>
          </w:p>
        </w:tc>
      </w:tr>
      <w:tr w:rsidR="002E65AC" w:rsidRPr="000F3AB9" w14:paraId="6965CFE9" w14:textId="77777777" w:rsidTr="0043015E">
        <w:tc>
          <w:tcPr>
            <w:tcW w:w="3685" w:type="dxa"/>
          </w:tcPr>
          <w:p w14:paraId="60CE071E" w14:textId="7CC8C06E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Cumulative days iv antibiotics in first month of life, median (IQR)</w:t>
            </w:r>
          </w:p>
        </w:tc>
        <w:tc>
          <w:tcPr>
            <w:tcW w:w="2160" w:type="dxa"/>
          </w:tcPr>
          <w:p w14:paraId="5AF404DB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2 (7)</w:t>
            </w:r>
          </w:p>
        </w:tc>
        <w:tc>
          <w:tcPr>
            <w:tcW w:w="1805" w:type="dxa"/>
          </w:tcPr>
          <w:p w14:paraId="5E6B222B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1 (14)</w:t>
            </w:r>
          </w:p>
        </w:tc>
        <w:tc>
          <w:tcPr>
            <w:tcW w:w="1412" w:type="dxa"/>
          </w:tcPr>
          <w:p w14:paraId="4F0AB8F1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757</w:t>
            </w:r>
          </w:p>
        </w:tc>
      </w:tr>
      <w:tr w:rsidR="002E65AC" w:rsidRPr="000F3AB9" w14:paraId="0D20B13A" w14:textId="77777777" w:rsidTr="0043015E">
        <w:tc>
          <w:tcPr>
            <w:tcW w:w="3685" w:type="dxa"/>
          </w:tcPr>
          <w:p w14:paraId="01E62019" w14:textId="43CC71CD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Ratio cumulative days iv antibiotics/admission days in first month of life, median (IQR)</w:t>
            </w:r>
          </w:p>
        </w:tc>
        <w:tc>
          <w:tcPr>
            <w:tcW w:w="2160" w:type="dxa"/>
          </w:tcPr>
          <w:p w14:paraId="746A1B9F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0 (0.37)</w:t>
            </w:r>
          </w:p>
        </w:tc>
        <w:tc>
          <w:tcPr>
            <w:tcW w:w="1805" w:type="dxa"/>
          </w:tcPr>
          <w:p w14:paraId="25B299FA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9 (0.41)</w:t>
            </w:r>
          </w:p>
        </w:tc>
        <w:tc>
          <w:tcPr>
            <w:tcW w:w="1412" w:type="dxa"/>
          </w:tcPr>
          <w:p w14:paraId="4FC9D5EC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847</w:t>
            </w:r>
          </w:p>
        </w:tc>
      </w:tr>
      <w:tr w:rsidR="002E65AC" w:rsidRPr="000F3AB9" w14:paraId="06EB2551" w14:textId="77777777" w:rsidTr="0043015E">
        <w:tc>
          <w:tcPr>
            <w:tcW w:w="3685" w:type="dxa"/>
          </w:tcPr>
          <w:p w14:paraId="3A3BC687" w14:textId="68855485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umulative days iv antibiotics prior to onset t-1</w:t>
            </w:r>
            <w:r w:rsidRPr="00195D11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  <w:r w:rsidRPr="00195D11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, median (IQR)</w:t>
            </w:r>
          </w:p>
        </w:tc>
        <w:tc>
          <w:tcPr>
            <w:tcW w:w="2160" w:type="dxa"/>
          </w:tcPr>
          <w:p w14:paraId="223BF552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3)</w:t>
            </w:r>
          </w:p>
        </w:tc>
        <w:tc>
          <w:tcPr>
            <w:tcW w:w="1805" w:type="dxa"/>
          </w:tcPr>
          <w:p w14:paraId="713F212E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 (3)</w:t>
            </w:r>
          </w:p>
        </w:tc>
        <w:tc>
          <w:tcPr>
            <w:tcW w:w="1412" w:type="dxa"/>
          </w:tcPr>
          <w:p w14:paraId="1DE8CC1D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32</w:t>
            </w:r>
          </w:p>
        </w:tc>
      </w:tr>
      <w:tr w:rsidR="002E65AC" w:rsidRPr="000F3AB9" w14:paraId="3D1ACB27" w14:textId="77777777" w:rsidTr="0043015E">
        <w:tc>
          <w:tcPr>
            <w:tcW w:w="3685" w:type="dxa"/>
          </w:tcPr>
          <w:p w14:paraId="0603516C" w14:textId="0474919F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Time to full enteral feeds (days), median (IQR)</w:t>
            </w:r>
          </w:p>
        </w:tc>
        <w:tc>
          <w:tcPr>
            <w:tcW w:w="2160" w:type="dxa"/>
          </w:tcPr>
          <w:p w14:paraId="48574A2A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 (2)</w:t>
            </w:r>
          </w:p>
        </w:tc>
        <w:tc>
          <w:tcPr>
            <w:tcW w:w="1805" w:type="dxa"/>
          </w:tcPr>
          <w:p w14:paraId="57C5145C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 (3)</w:t>
            </w:r>
          </w:p>
        </w:tc>
        <w:tc>
          <w:tcPr>
            <w:tcW w:w="1412" w:type="dxa"/>
          </w:tcPr>
          <w:p w14:paraId="3EAAE4DD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811</w:t>
            </w:r>
          </w:p>
        </w:tc>
      </w:tr>
      <w:tr w:rsidR="002E65AC" w:rsidRPr="000F3AB9" w14:paraId="4DA3E8B7" w14:textId="77777777" w:rsidTr="0043015E">
        <w:tc>
          <w:tcPr>
            <w:tcW w:w="3685" w:type="dxa"/>
          </w:tcPr>
          <w:p w14:paraId="47F05AFA" w14:textId="22D7E43D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Volume feeds (ml/kg/day) at full enteral feeding, median (IQR)</w:t>
            </w:r>
          </w:p>
        </w:tc>
        <w:tc>
          <w:tcPr>
            <w:tcW w:w="2160" w:type="dxa"/>
          </w:tcPr>
          <w:p w14:paraId="6ADF116B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59 (6)</w:t>
            </w:r>
          </w:p>
        </w:tc>
        <w:tc>
          <w:tcPr>
            <w:tcW w:w="1805" w:type="dxa"/>
          </w:tcPr>
          <w:p w14:paraId="0AAC2598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56 (8)</w:t>
            </w:r>
          </w:p>
        </w:tc>
        <w:tc>
          <w:tcPr>
            <w:tcW w:w="1412" w:type="dxa"/>
          </w:tcPr>
          <w:p w14:paraId="092AE51B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55</w:t>
            </w:r>
          </w:p>
        </w:tc>
      </w:tr>
      <w:tr w:rsidR="002E65AC" w:rsidRPr="000F3AB9" w14:paraId="6CDC9F09" w14:textId="77777777" w:rsidTr="0043015E">
        <w:tc>
          <w:tcPr>
            <w:tcW w:w="3685" w:type="dxa"/>
          </w:tcPr>
          <w:p w14:paraId="24239F41" w14:textId="0B1C3AA8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Reached full enteral feeding</w:t>
            </w:r>
            <w:r w:rsidRPr="00195D11">
              <w:rPr>
                <w:rFonts w:ascii="Calibri" w:hAnsi="Calibri" w:cs="Calibri"/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195D11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 xml:space="preserve"> at t-1, yes, n (%)</w:t>
            </w:r>
          </w:p>
        </w:tc>
        <w:tc>
          <w:tcPr>
            <w:tcW w:w="2160" w:type="dxa"/>
          </w:tcPr>
          <w:p w14:paraId="05A1543D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(50)</w:t>
            </w:r>
          </w:p>
        </w:tc>
        <w:tc>
          <w:tcPr>
            <w:tcW w:w="1805" w:type="dxa"/>
          </w:tcPr>
          <w:p w14:paraId="1929508D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38)</w:t>
            </w:r>
          </w:p>
        </w:tc>
        <w:tc>
          <w:tcPr>
            <w:tcW w:w="1412" w:type="dxa"/>
          </w:tcPr>
          <w:p w14:paraId="6103E106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927</w:t>
            </w:r>
          </w:p>
        </w:tc>
      </w:tr>
      <w:tr w:rsidR="002E65AC" w:rsidRPr="000F3AB9" w14:paraId="033F61A7" w14:textId="77777777" w:rsidTr="0043015E">
        <w:tc>
          <w:tcPr>
            <w:tcW w:w="3685" w:type="dxa"/>
          </w:tcPr>
          <w:p w14:paraId="6EDBC2DA" w14:textId="77777777" w:rsidR="002E65AC" w:rsidRPr="00195D11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Enteral feeding type at t-1:</w:t>
            </w:r>
          </w:p>
          <w:p w14:paraId="7FCF0BFE" w14:textId="77777777" w:rsidR="002E65AC" w:rsidRPr="00195D11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Mother’s own milk, n (%)</w:t>
            </w:r>
          </w:p>
          <w:p w14:paraId="450C1791" w14:textId="77777777" w:rsidR="002E65AC" w:rsidRPr="00195D11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Donor human milk, n (%)</w:t>
            </w:r>
          </w:p>
          <w:p w14:paraId="1301544F" w14:textId="7BF0FF19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Human milk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3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, n (%)</w:t>
            </w:r>
          </w:p>
        </w:tc>
        <w:tc>
          <w:tcPr>
            <w:tcW w:w="2160" w:type="dxa"/>
          </w:tcPr>
          <w:p w14:paraId="350C0629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295513DC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(50)</w:t>
            </w:r>
          </w:p>
          <w:p w14:paraId="3FE7A4E8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 (25)</w:t>
            </w:r>
          </w:p>
          <w:p w14:paraId="34AE24C9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25</w:t>
            </w:r>
          </w:p>
        </w:tc>
        <w:tc>
          <w:tcPr>
            <w:tcW w:w="1805" w:type="dxa"/>
          </w:tcPr>
          <w:p w14:paraId="17C5F7F5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20C629AE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(75)</w:t>
            </w:r>
          </w:p>
          <w:p w14:paraId="6D39AA1C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 (0)</w:t>
            </w:r>
          </w:p>
          <w:p w14:paraId="583FF353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412" w:type="dxa"/>
          </w:tcPr>
          <w:p w14:paraId="28669A6F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35</w:t>
            </w:r>
          </w:p>
        </w:tc>
      </w:tr>
      <w:tr w:rsidR="002E65AC" w:rsidRPr="000F3AB9" w14:paraId="024320F3" w14:textId="77777777" w:rsidTr="0043015E">
        <w:trPr>
          <w:trHeight w:val="107"/>
        </w:trPr>
        <w:tc>
          <w:tcPr>
            <w:tcW w:w="3685" w:type="dxa"/>
          </w:tcPr>
          <w:p w14:paraId="31920887" w14:textId="678718EC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Received enteral probiotics in the first 29 days of life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4</w:t>
            </w: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, yes, n (%)</w:t>
            </w:r>
          </w:p>
        </w:tc>
        <w:tc>
          <w:tcPr>
            <w:tcW w:w="2160" w:type="dxa"/>
          </w:tcPr>
          <w:p w14:paraId="4A5DFA1D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 (75)</w:t>
            </w:r>
          </w:p>
        </w:tc>
        <w:tc>
          <w:tcPr>
            <w:tcW w:w="1805" w:type="dxa"/>
          </w:tcPr>
          <w:p w14:paraId="1250F791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 (87.5)</w:t>
            </w:r>
          </w:p>
        </w:tc>
        <w:tc>
          <w:tcPr>
            <w:tcW w:w="1412" w:type="dxa"/>
          </w:tcPr>
          <w:p w14:paraId="47361EA9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909</w:t>
            </w:r>
          </w:p>
        </w:tc>
      </w:tr>
      <w:tr w:rsidR="002E65AC" w:rsidRPr="000F3AB9" w14:paraId="05ED639C" w14:textId="77777777" w:rsidTr="0043015E">
        <w:trPr>
          <w:trHeight w:val="107"/>
        </w:trPr>
        <w:tc>
          <w:tcPr>
            <w:tcW w:w="3685" w:type="dxa"/>
          </w:tcPr>
          <w:p w14:paraId="6453BECD" w14:textId="1221C600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Cumulative days enteral probiotics in first month of life, median (IQR)</w:t>
            </w:r>
          </w:p>
        </w:tc>
        <w:tc>
          <w:tcPr>
            <w:tcW w:w="2160" w:type="dxa"/>
          </w:tcPr>
          <w:p w14:paraId="7BCBA4F9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 (17)</w:t>
            </w:r>
          </w:p>
        </w:tc>
        <w:tc>
          <w:tcPr>
            <w:tcW w:w="1805" w:type="dxa"/>
          </w:tcPr>
          <w:p w14:paraId="4E84E7E1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19 (20) </w:t>
            </w:r>
          </w:p>
        </w:tc>
        <w:tc>
          <w:tcPr>
            <w:tcW w:w="1412" w:type="dxa"/>
          </w:tcPr>
          <w:p w14:paraId="5BC093A7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61</w:t>
            </w:r>
          </w:p>
        </w:tc>
      </w:tr>
      <w:tr w:rsidR="002E65AC" w:rsidRPr="000F3AB9" w14:paraId="44B2A246" w14:textId="77777777" w:rsidTr="0043015E">
        <w:trPr>
          <w:trHeight w:val="107"/>
        </w:trPr>
        <w:tc>
          <w:tcPr>
            <w:tcW w:w="3685" w:type="dxa"/>
          </w:tcPr>
          <w:p w14:paraId="7F130766" w14:textId="36A77B01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Ratio cumulative days enteral probiotics/admission days in first 29 days of life, median (IQR)</w:t>
            </w:r>
          </w:p>
        </w:tc>
        <w:tc>
          <w:tcPr>
            <w:tcW w:w="2160" w:type="dxa"/>
          </w:tcPr>
          <w:p w14:paraId="180FC8F2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7 (0.52)</w:t>
            </w:r>
          </w:p>
        </w:tc>
        <w:tc>
          <w:tcPr>
            <w:tcW w:w="1805" w:type="dxa"/>
          </w:tcPr>
          <w:p w14:paraId="309CAD2E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74 (0.47)</w:t>
            </w:r>
          </w:p>
        </w:tc>
        <w:tc>
          <w:tcPr>
            <w:tcW w:w="1412" w:type="dxa"/>
          </w:tcPr>
          <w:p w14:paraId="05AC7935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62</w:t>
            </w:r>
          </w:p>
        </w:tc>
      </w:tr>
      <w:tr w:rsidR="002E65AC" w:rsidRPr="000F3AB9" w14:paraId="553D6676" w14:textId="77777777" w:rsidTr="0043015E">
        <w:trPr>
          <w:trHeight w:val="107"/>
        </w:trPr>
        <w:tc>
          <w:tcPr>
            <w:tcW w:w="3685" w:type="dxa"/>
          </w:tcPr>
          <w:p w14:paraId="14081DDE" w14:textId="2D30FCB3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Cumulative days enteral probiotics prior to t-1, median (IQR)</w:t>
            </w:r>
          </w:p>
        </w:tc>
        <w:tc>
          <w:tcPr>
            <w:tcW w:w="2160" w:type="dxa"/>
          </w:tcPr>
          <w:p w14:paraId="166E773D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 (5)</w:t>
            </w:r>
          </w:p>
        </w:tc>
        <w:tc>
          <w:tcPr>
            <w:tcW w:w="1805" w:type="dxa"/>
          </w:tcPr>
          <w:p w14:paraId="26E10B5F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 (11) </w:t>
            </w:r>
          </w:p>
        </w:tc>
        <w:tc>
          <w:tcPr>
            <w:tcW w:w="1412" w:type="dxa"/>
          </w:tcPr>
          <w:p w14:paraId="227DF56F" w14:textId="77777777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23</w:t>
            </w:r>
          </w:p>
        </w:tc>
      </w:tr>
      <w:tr w:rsidR="002E65AC" w:rsidRPr="000F3AB9" w14:paraId="12ABAFD1" w14:textId="77777777" w:rsidTr="0043015E">
        <w:trPr>
          <w:trHeight w:val="107"/>
        </w:trPr>
        <w:tc>
          <w:tcPr>
            <w:tcW w:w="3685" w:type="dxa"/>
          </w:tcPr>
          <w:p w14:paraId="4AEA4E00" w14:textId="02A1F0DB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Post-natal age (days) at clinical onset of LOS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5</w:t>
            </w:r>
            <w:r w:rsidRPr="00195D11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, median (IQR)</w:t>
            </w:r>
          </w:p>
        </w:tc>
        <w:tc>
          <w:tcPr>
            <w:tcW w:w="2160" w:type="dxa"/>
          </w:tcPr>
          <w:p w14:paraId="19BF407A" w14:textId="717D86DC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 (9.5)</w:t>
            </w:r>
          </w:p>
        </w:tc>
        <w:tc>
          <w:tcPr>
            <w:tcW w:w="1805" w:type="dxa"/>
          </w:tcPr>
          <w:p w14:paraId="59194011" w14:textId="4DADDC8B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 (11.5)</w:t>
            </w:r>
          </w:p>
        </w:tc>
        <w:tc>
          <w:tcPr>
            <w:tcW w:w="1412" w:type="dxa"/>
          </w:tcPr>
          <w:p w14:paraId="38BBAB69" w14:textId="24D21A5A" w:rsidR="002E65AC" w:rsidRPr="000F3AB9" w:rsidRDefault="002E65AC" w:rsidP="002E65AC">
            <w:pPr>
              <w:spacing w:line="276" w:lineRule="auto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F3AB9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0.847</w:t>
            </w:r>
          </w:p>
        </w:tc>
      </w:tr>
      <w:tr w:rsidR="002E65AC" w:rsidRPr="00CE51E5" w14:paraId="092CF2D3" w14:textId="77777777" w:rsidTr="008C0A90">
        <w:trPr>
          <w:trHeight w:val="107"/>
        </w:trPr>
        <w:tc>
          <w:tcPr>
            <w:tcW w:w="9062" w:type="dxa"/>
            <w:gridSpan w:val="4"/>
          </w:tcPr>
          <w:p w14:paraId="15DAE26B" w14:textId="4987E87C" w:rsidR="002E65AC" w:rsidRPr="002E65AC" w:rsidRDefault="002E65AC" w:rsidP="0043015E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1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t-1 is the defined as the day prior to diagnostic work-up that resulted in LOS diagnosis (t0). 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Full enteral feeding is defined as the cessation of both parenteral feeding and iv glucose.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3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ot specified in clinical files whether it was donor human milk or mother’s own milk.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4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The probiotics mixture administered to the included infants is </w:t>
            </w:r>
            <w:proofErr w:type="spellStart"/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ProPrems</w:t>
            </w:r>
            <w:proofErr w:type="spellEnd"/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©, according to the Dutch national guidelines.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5</w:t>
            </w:r>
            <w:r w:rsidRPr="00195D1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Clinical onset of LOS is defined as the day the diagnostic work-up is conducted that resulted in LOS diagnosis, which included at least a blood culture.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A p-value &lt;0.05 was considered significant. </w:t>
            </w:r>
            <w:r w:rsidRPr="00195D11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 xml:space="preserve">Abbreviations: IQR, interquartile range; LOS, late-onset sepsis; </w:t>
            </w:r>
            <w:proofErr w:type="spellStart"/>
            <w:r w:rsidRPr="00195D11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n.a.</w:t>
            </w:r>
            <w:proofErr w:type="spellEnd"/>
            <w:r w:rsidRPr="00195D11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  <w:lang w:val="en-US"/>
              </w:rPr>
              <w:t>: not applicable.</w:t>
            </w:r>
          </w:p>
        </w:tc>
      </w:tr>
    </w:tbl>
    <w:p w14:paraId="2F908D1E" w14:textId="77777777" w:rsidR="005C0F98" w:rsidRPr="000F3AB9" w:rsidRDefault="005C0F98" w:rsidP="005C0F98">
      <w:pPr>
        <w:spacing w:line="276" w:lineRule="auto"/>
        <w:rPr>
          <w:rFonts w:ascii="Calibri" w:hAnsi="Calibri" w:cs="Calibri"/>
          <w:color w:val="000000" w:themeColor="text1"/>
          <w:lang w:val="en-US"/>
        </w:rPr>
      </w:pPr>
    </w:p>
    <w:p w14:paraId="5D5929C5" w14:textId="356C3455" w:rsidR="006C5940" w:rsidRPr="000F3AB9" w:rsidRDefault="003C678B" w:rsidP="006C5940">
      <w:pPr>
        <w:spacing w:line="276" w:lineRule="auto"/>
        <w:rPr>
          <w:rFonts w:ascii="Calibri" w:hAnsi="Calibri" w:cs="Calibri"/>
          <w:color w:val="000000" w:themeColor="text1"/>
          <w:lang w:val="en-US"/>
        </w:rPr>
      </w:pPr>
      <w:r w:rsidRPr="000F3AB9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l Table </w:t>
      </w:r>
      <w:r w:rsidR="00CA41A8">
        <w:rPr>
          <w:rFonts w:ascii="Calibri" w:hAnsi="Calibri" w:cs="Calibri"/>
          <w:b/>
          <w:bCs/>
          <w:color w:val="000000" w:themeColor="text1"/>
          <w:lang w:val="en-US"/>
        </w:rPr>
        <w:t>5</w:t>
      </w:r>
      <w:r w:rsidRPr="000F3AB9">
        <w:rPr>
          <w:rFonts w:ascii="Calibri" w:hAnsi="Calibri" w:cs="Calibri"/>
          <w:b/>
          <w:bCs/>
          <w:color w:val="000000" w:themeColor="text1"/>
          <w:lang w:val="en-US"/>
        </w:rPr>
        <w:t xml:space="preserve">. </w:t>
      </w:r>
      <w:r>
        <w:rPr>
          <w:rFonts w:ascii="Calibri" w:hAnsi="Calibri" w:cs="Calibri"/>
          <w:color w:val="000000" w:themeColor="text1"/>
          <w:lang w:val="en-US"/>
        </w:rPr>
        <w:t>Causative pathogens</w:t>
      </w:r>
      <w:r w:rsidRPr="000F3AB9">
        <w:rPr>
          <w:rFonts w:ascii="Calibri" w:hAnsi="Calibri" w:cs="Calibri"/>
          <w:color w:val="000000" w:themeColor="text1"/>
          <w:lang w:val="en-US"/>
        </w:rPr>
        <w:t xml:space="preserve"> in discovery and validation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C678B" w14:paraId="6C953C52" w14:textId="77777777" w:rsidTr="00407FA9">
        <w:tc>
          <w:tcPr>
            <w:tcW w:w="3020" w:type="dxa"/>
          </w:tcPr>
          <w:p w14:paraId="72FFAA61" w14:textId="77777777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Causative pathogen (n, %)</w:t>
            </w:r>
          </w:p>
        </w:tc>
        <w:tc>
          <w:tcPr>
            <w:tcW w:w="3021" w:type="dxa"/>
          </w:tcPr>
          <w:p w14:paraId="55384AC4" w14:textId="77777777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Discovery cohort (n=12)</w:t>
            </w:r>
          </w:p>
        </w:tc>
        <w:tc>
          <w:tcPr>
            <w:tcW w:w="3021" w:type="dxa"/>
          </w:tcPr>
          <w:p w14:paraId="6B992109" w14:textId="77777777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Validation cohort (n=8)</w:t>
            </w:r>
          </w:p>
        </w:tc>
      </w:tr>
      <w:tr w:rsidR="003C678B" w14:paraId="2B440500" w14:textId="77777777" w:rsidTr="00407FA9">
        <w:tc>
          <w:tcPr>
            <w:tcW w:w="3020" w:type="dxa"/>
          </w:tcPr>
          <w:p w14:paraId="3437FEEA" w14:textId="77777777" w:rsidR="003C678B" w:rsidRPr="006C5940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6C594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Escherichia coli</w:t>
            </w:r>
          </w:p>
        </w:tc>
        <w:tc>
          <w:tcPr>
            <w:tcW w:w="3021" w:type="dxa"/>
          </w:tcPr>
          <w:p w14:paraId="633B2ADA" w14:textId="18CB2C46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5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42)</w:t>
            </w:r>
          </w:p>
        </w:tc>
        <w:tc>
          <w:tcPr>
            <w:tcW w:w="3021" w:type="dxa"/>
          </w:tcPr>
          <w:p w14:paraId="6FE7D0D9" w14:textId="5BDF6714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3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38)</w:t>
            </w:r>
          </w:p>
        </w:tc>
      </w:tr>
      <w:tr w:rsidR="003C678B" w14:paraId="4DD86148" w14:textId="77777777" w:rsidTr="00407FA9">
        <w:tc>
          <w:tcPr>
            <w:tcW w:w="3020" w:type="dxa"/>
          </w:tcPr>
          <w:p w14:paraId="6B80A7B1" w14:textId="77777777" w:rsidR="003C678B" w:rsidRPr="006C5940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6C594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Streptococcus agalactiae</w:t>
            </w:r>
          </w:p>
        </w:tc>
        <w:tc>
          <w:tcPr>
            <w:tcW w:w="3021" w:type="dxa"/>
          </w:tcPr>
          <w:p w14:paraId="41AE1136" w14:textId="7447A23C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2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17)</w:t>
            </w:r>
          </w:p>
        </w:tc>
        <w:tc>
          <w:tcPr>
            <w:tcW w:w="3021" w:type="dxa"/>
          </w:tcPr>
          <w:p w14:paraId="4DD70B46" w14:textId="51958173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1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13)</w:t>
            </w:r>
          </w:p>
        </w:tc>
      </w:tr>
      <w:tr w:rsidR="003C678B" w14:paraId="6A2436C5" w14:textId="77777777" w:rsidTr="00407FA9">
        <w:tc>
          <w:tcPr>
            <w:tcW w:w="3020" w:type="dxa"/>
          </w:tcPr>
          <w:p w14:paraId="0118F3BB" w14:textId="77777777" w:rsidR="003C678B" w:rsidRPr="006C5940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6C594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Enterobacter cloacae</w:t>
            </w:r>
          </w:p>
        </w:tc>
        <w:tc>
          <w:tcPr>
            <w:tcW w:w="3021" w:type="dxa"/>
          </w:tcPr>
          <w:p w14:paraId="354B07FA" w14:textId="4F9709E2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1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8)</w:t>
            </w:r>
          </w:p>
        </w:tc>
        <w:tc>
          <w:tcPr>
            <w:tcW w:w="3021" w:type="dxa"/>
          </w:tcPr>
          <w:p w14:paraId="1A7DE0C2" w14:textId="494D8752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0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0)</w:t>
            </w:r>
          </w:p>
        </w:tc>
      </w:tr>
      <w:tr w:rsidR="003C678B" w14:paraId="72CC8A2F" w14:textId="77777777" w:rsidTr="00407FA9">
        <w:tc>
          <w:tcPr>
            <w:tcW w:w="3020" w:type="dxa"/>
          </w:tcPr>
          <w:p w14:paraId="0A562648" w14:textId="77777777" w:rsidR="003C678B" w:rsidRPr="006C5940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6C594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Enterococcus faecalis</w:t>
            </w:r>
          </w:p>
        </w:tc>
        <w:tc>
          <w:tcPr>
            <w:tcW w:w="3021" w:type="dxa"/>
          </w:tcPr>
          <w:p w14:paraId="260759F2" w14:textId="469CC5E4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1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8)</w:t>
            </w:r>
          </w:p>
        </w:tc>
        <w:tc>
          <w:tcPr>
            <w:tcW w:w="3021" w:type="dxa"/>
          </w:tcPr>
          <w:p w14:paraId="03125ED4" w14:textId="1E222525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1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13)</w:t>
            </w:r>
          </w:p>
        </w:tc>
      </w:tr>
      <w:tr w:rsidR="003C678B" w14:paraId="46136501" w14:textId="77777777" w:rsidTr="00407FA9">
        <w:tc>
          <w:tcPr>
            <w:tcW w:w="3020" w:type="dxa"/>
          </w:tcPr>
          <w:p w14:paraId="2BDE1C7F" w14:textId="77777777" w:rsidR="003C678B" w:rsidRPr="006C5940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6C594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Klebsiella</w:t>
            </w:r>
          </w:p>
        </w:tc>
        <w:tc>
          <w:tcPr>
            <w:tcW w:w="3021" w:type="dxa"/>
          </w:tcPr>
          <w:p w14:paraId="02F80271" w14:textId="1465E3A1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1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8)</w:t>
            </w:r>
          </w:p>
        </w:tc>
        <w:tc>
          <w:tcPr>
            <w:tcW w:w="3021" w:type="dxa"/>
          </w:tcPr>
          <w:p w14:paraId="7F825568" w14:textId="709E16D8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0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0)</w:t>
            </w:r>
          </w:p>
        </w:tc>
      </w:tr>
      <w:tr w:rsidR="003C678B" w14:paraId="66521C1F" w14:textId="77777777" w:rsidTr="00407FA9">
        <w:tc>
          <w:tcPr>
            <w:tcW w:w="3020" w:type="dxa"/>
          </w:tcPr>
          <w:p w14:paraId="7116A942" w14:textId="77777777" w:rsidR="003C678B" w:rsidRPr="006C5940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6C594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Pseudomonas aeruginosa</w:t>
            </w:r>
          </w:p>
        </w:tc>
        <w:tc>
          <w:tcPr>
            <w:tcW w:w="3021" w:type="dxa"/>
          </w:tcPr>
          <w:p w14:paraId="0D683746" w14:textId="09DA9BDA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1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8)</w:t>
            </w:r>
          </w:p>
        </w:tc>
        <w:tc>
          <w:tcPr>
            <w:tcW w:w="3021" w:type="dxa"/>
          </w:tcPr>
          <w:p w14:paraId="721D3A4A" w14:textId="24D505AE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0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0)</w:t>
            </w:r>
          </w:p>
        </w:tc>
      </w:tr>
      <w:tr w:rsidR="003C678B" w14:paraId="019C88F9" w14:textId="77777777" w:rsidTr="00407FA9">
        <w:tc>
          <w:tcPr>
            <w:tcW w:w="3020" w:type="dxa"/>
          </w:tcPr>
          <w:p w14:paraId="770DB92F" w14:textId="77777777" w:rsidR="003C678B" w:rsidRPr="006C5940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6C594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Serratia </w:t>
            </w:r>
            <w:proofErr w:type="spellStart"/>
            <w:r w:rsidRPr="006C594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liquefaciens</w:t>
            </w:r>
            <w:proofErr w:type="spellEnd"/>
          </w:p>
        </w:tc>
        <w:tc>
          <w:tcPr>
            <w:tcW w:w="3021" w:type="dxa"/>
          </w:tcPr>
          <w:p w14:paraId="64863DCD" w14:textId="5D75C1B6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1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8)</w:t>
            </w:r>
          </w:p>
        </w:tc>
        <w:tc>
          <w:tcPr>
            <w:tcW w:w="3021" w:type="dxa"/>
          </w:tcPr>
          <w:p w14:paraId="0CFDD9E3" w14:textId="1022286B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0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0)</w:t>
            </w:r>
          </w:p>
        </w:tc>
      </w:tr>
      <w:tr w:rsidR="003C678B" w14:paraId="3EE66BFB" w14:textId="77777777" w:rsidTr="00407FA9">
        <w:tc>
          <w:tcPr>
            <w:tcW w:w="3020" w:type="dxa"/>
          </w:tcPr>
          <w:p w14:paraId="6D3F7213" w14:textId="77777777" w:rsidR="003C678B" w:rsidRPr="006C5940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6C594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Serratia marcescens </w:t>
            </w:r>
          </w:p>
        </w:tc>
        <w:tc>
          <w:tcPr>
            <w:tcW w:w="3021" w:type="dxa"/>
          </w:tcPr>
          <w:p w14:paraId="360836E5" w14:textId="3B0C39B7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0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0)</w:t>
            </w:r>
          </w:p>
        </w:tc>
        <w:tc>
          <w:tcPr>
            <w:tcW w:w="3021" w:type="dxa"/>
          </w:tcPr>
          <w:p w14:paraId="742EB519" w14:textId="6027CF72" w:rsidR="003C678B" w:rsidRPr="00450BFA" w:rsidRDefault="003C678B" w:rsidP="00407FA9">
            <w:pPr>
              <w:spacing w:line="276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50BFA">
              <w:rPr>
                <w:rFonts w:ascii="Calibri" w:hAnsi="Calibri" w:cs="Calibri"/>
                <w:sz w:val="14"/>
                <w:szCs w:val="14"/>
                <w:lang w:val="en-US"/>
              </w:rPr>
              <w:t>3</w:t>
            </w:r>
            <w:r w:rsidR="00A074B2" w:rsidRPr="00450BFA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(38)</w:t>
            </w:r>
          </w:p>
        </w:tc>
      </w:tr>
    </w:tbl>
    <w:p w14:paraId="2628491B" w14:textId="77777777" w:rsidR="005C0F98" w:rsidRDefault="005C0F98" w:rsidP="005C0F98">
      <w:pPr>
        <w:rPr>
          <w:rFonts w:ascii="Calibri" w:hAnsi="Calibri" w:cs="Calibri"/>
          <w:lang w:val="en-US"/>
        </w:rPr>
      </w:pPr>
    </w:p>
    <w:p w14:paraId="2B60D1A5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528EAA3C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2DAEA1AE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08EECC6F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26D0AA64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07A2AE45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2C61086B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606D7D3A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3EAABB7D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4BD42618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5D788E5D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1B456BD2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7A62E17E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0F1D1CA0" w14:textId="77777777" w:rsidR="00601E9D" w:rsidRDefault="00601E9D" w:rsidP="00601E9D">
      <w:pPr>
        <w:rPr>
          <w:rFonts w:ascii="Calibri" w:hAnsi="Calibri" w:cs="Calibri"/>
          <w:b/>
          <w:bCs/>
          <w:lang w:val="en-US"/>
        </w:rPr>
      </w:pPr>
    </w:p>
    <w:p w14:paraId="4C2C6EDF" w14:textId="5CD9A74D" w:rsidR="00B83924" w:rsidRDefault="00601E9D" w:rsidP="005C0F9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24F41974" wp14:editId="073084CA">
            <wp:extent cx="5760720" cy="3467100"/>
            <wp:effectExtent l="0" t="0" r="0" b="0"/>
            <wp:docPr id="477024181" name="Afbeelding 1" descr="Afbeelding met tekst, diagram, kaart, Pla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024181" name="Afbeelding 1" descr="Afbeelding met tekst, diagram, kaart, Plan&#10;&#10;Door AI gegenereerde inhoud is mogelijk onjuis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7C03A" w14:textId="77777777" w:rsidR="007F4523" w:rsidRDefault="007F4523" w:rsidP="00601E9D">
      <w:pPr>
        <w:rPr>
          <w:rFonts w:ascii="Calibri" w:hAnsi="Calibri" w:cs="Calibri"/>
          <w:b/>
          <w:bCs/>
          <w:lang w:val="en-US"/>
        </w:rPr>
      </w:pPr>
    </w:p>
    <w:p w14:paraId="0A6BFB77" w14:textId="7386C81C" w:rsidR="00601E9D" w:rsidRPr="00B83924" w:rsidRDefault="00601E9D" w:rsidP="007F4523">
      <w:pPr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l figure S1.</w:t>
      </w:r>
      <w:r>
        <w:rPr>
          <w:rFonts w:ascii="Calibri" w:hAnsi="Calibri" w:cs="Calibri"/>
          <w:b/>
          <w:bCs/>
          <w:lang w:val="en-US"/>
        </w:rPr>
        <w:tab/>
      </w:r>
      <w:r w:rsidRPr="007F4523">
        <w:rPr>
          <w:rFonts w:ascii="Calibri" w:hAnsi="Calibri" w:cs="Calibri"/>
          <w:b/>
          <w:bCs/>
          <w:lang w:val="en-US"/>
        </w:rPr>
        <w:t>Estimated marginal mean amino acid concentrations (</w:t>
      </w:r>
      <w:r w:rsidRPr="00601E9D">
        <w:rPr>
          <w:rFonts w:ascii="Calibri" w:hAnsi="Calibri" w:cs="Calibri"/>
          <w:b/>
          <w:bCs/>
        </w:rPr>
        <w:t>μ</w:t>
      </w:r>
      <w:r w:rsidRPr="007F4523">
        <w:rPr>
          <w:rFonts w:ascii="Calibri" w:hAnsi="Calibri" w:cs="Calibri"/>
          <w:b/>
          <w:bCs/>
          <w:lang w:val="en-US"/>
        </w:rPr>
        <w:t xml:space="preserve">mol/L) in the first month of life in control infants without necrotizing enterocolitis and/or sepsis. </w:t>
      </w:r>
      <w:r w:rsidRPr="007F4523">
        <w:rPr>
          <w:rFonts w:ascii="Calibri" w:hAnsi="Calibri" w:cs="Calibri"/>
          <w:lang w:val="en-US"/>
        </w:rPr>
        <w:t>The figure displays the temporal trajectories of the fecal AA concentrations during the first month of life in unaffected matched control infants from the discovery cohort (n = 12 infants), based on model-derived estimates. Each panel depicts one of the measured AAs in infants without NEC and/or sepsis. The y-axis shows the estimated marginal mean AA concentration (</w:t>
      </w:r>
      <w:r w:rsidRPr="007F4523">
        <w:rPr>
          <w:rFonts w:ascii="Calibri" w:hAnsi="Calibri" w:cs="Calibri"/>
        </w:rPr>
        <w:t>μ</w:t>
      </w:r>
      <w:r w:rsidRPr="007F4523">
        <w:rPr>
          <w:rFonts w:ascii="Calibri" w:hAnsi="Calibri" w:cs="Calibri"/>
          <w:lang w:val="en-US"/>
        </w:rPr>
        <w:t xml:space="preserve">mol/L), and the x-axis shows the postnatal age grouped into sampling windows (day 7±3 days, day 14±3 days, day 21±3 and day 28±3 days). Points represent the estimated marginal means per sampling window derived from linear mixed-effects models, and error bars indicate 95% confidence intervals. Linear mixed-effects models accounting for repeated measurements within control infants (with subject included as a random intercept) were used to evaluate the effect of postnatal age on individual AA concentrations. A p-value &lt;0.05 was considered statistically significant, which is expressed by an asterisk in the header of the plot. </w:t>
      </w:r>
      <w:r w:rsidRPr="007F4523">
        <w:rPr>
          <w:rFonts w:ascii="Calibri" w:hAnsi="Calibri" w:cs="Calibri"/>
          <w:i/>
          <w:iCs/>
        </w:rPr>
        <w:t>Abbreviations: AA, amino acid; NEC, necrotizing enterocolitis.</w:t>
      </w:r>
    </w:p>
    <w:p w14:paraId="35157236" w14:textId="77777777" w:rsidR="00601E9D" w:rsidRDefault="00601E9D" w:rsidP="005C0F98">
      <w:pPr>
        <w:rPr>
          <w:rFonts w:ascii="Calibri" w:hAnsi="Calibri" w:cs="Calibri"/>
          <w:lang w:val="en-US"/>
        </w:rPr>
      </w:pPr>
    </w:p>
    <w:sectPr w:rsidR="00601E9D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2091E" w14:textId="77777777" w:rsidR="005C0F98" w:rsidRDefault="005C0F98" w:rsidP="005C0F98">
      <w:pPr>
        <w:spacing w:line="240" w:lineRule="auto"/>
      </w:pPr>
      <w:r>
        <w:separator/>
      </w:r>
    </w:p>
  </w:endnote>
  <w:endnote w:type="continuationSeparator" w:id="0">
    <w:p w14:paraId="2EC6887A" w14:textId="77777777" w:rsidR="005C0F98" w:rsidRDefault="005C0F98" w:rsidP="005C0F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5A6B0" w14:textId="77777777" w:rsidR="005C0F98" w:rsidRDefault="005C0F98" w:rsidP="005C0F98">
      <w:pPr>
        <w:spacing w:line="240" w:lineRule="auto"/>
      </w:pPr>
      <w:r>
        <w:separator/>
      </w:r>
    </w:p>
  </w:footnote>
  <w:footnote w:type="continuationSeparator" w:id="0">
    <w:p w14:paraId="4DD3394A" w14:textId="77777777" w:rsidR="005C0F98" w:rsidRDefault="005C0F98" w:rsidP="005C0F9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0614F" w14:textId="4BDF5C29" w:rsidR="005C0F98" w:rsidRPr="0043015E" w:rsidRDefault="005C0F98" w:rsidP="005C0F98">
    <w:pPr>
      <w:pStyle w:val="Header"/>
      <w:jc w:val="center"/>
      <w:rPr>
        <w:rFonts w:asciiTheme="minorHAnsi" w:hAnsiTheme="minorHAnsi" w:cstheme="minorHAnsi"/>
      </w:rPr>
    </w:pPr>
    <w:bookmarkStart w:id="0" w:name="_Hlk219973838"/>
    <w:bookmarkStart w:id="1" w:name="_Hlk219973839"/>
    <w:r w:rsidRPr="0043015E">
      <w:rPr>
        <w:rFonts w:asciiTheme="minorHAnsi" w:hAnsiTheme="minorHAnsi" w:cstheme="minorHAnsi"/>
      </w:rPr>
      <w:t xml:space="preserve">Van Wesemael &amp; de Kroon </w:t>
    </w:r>
    <w:r w:rsidRPr="0043015E">
      <w:rPr>
        <w:rFonts w:asciiTheme="minorHAnsi" w:hAnsiTheme="minorHAnsi" w:cstheme="minorHAnsi"/>
        <w:i/>
        <w:iCs/>
      </w:rPr>
      <w:t>et al.</w:t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F98"/>
    <w:rsid w:val="000D7B9E"/>
    <w:rsid w:val="000F3AB9"/>
    <w:rsid w:val="001143B3"/>
    <w:rsid w:val="00136A51"/>
    <w:rsid w:val="00176765"/>
    <w:rsid w:val="001A71D9"/>
    <w:rsid w:val="001B7BC3"/>
    <w:rsid w:val="002071EB"/>
    <w:rsid w:val="00212544"/>
    <w:rsid w:val="00225B02"/>
    <w:rsid w:val="0025164F"/>
    <w:rsid w:val="002E65AC"/>
    <w:rsid w:val="003525A6"/>
    <w:rsid w:val="003B5630"/>
    <w:rsid w:val="003C678B"/>
    <w:rsid w:val="0043015E"/>
    <w:rsid w:val="00450BFA"/>
    <w:rsid w:val="00476272"/>
    <w:rsid w:val="004E10E2"/>
    <w:rsid w:val="00505539"/>
    <w:rsid w:val="00506189"/>
    <w:rsid w:val="005147C8"/>
    <w:rsid w:val="005160D0"/>
    <w:rsid w:val="00516E80"/>
    <w:rsid w:val="00545DC9"/>
    <w:rsid w:val="005A758F"/>
    <w:rsid w:val="005B2AF3"/>
    <w:rsid w:val="005C0F98"/>
    <w:rsid w:val="005E36CB"/>
    <w:rsid w:val="005E4B36"/>
    <w:rsid w:val="00601E9D"/>
    <w:rsid w:val="006B4892"/>
    <w:rsid w:val="006C5940"/>
    <w:rsid w:val="006E1286"/>
    <w:rsid w:val="006F7412"/>
    <w:rsid w:val="00726008"/>
    <w:rsid w:val="007B6683"/>
    <w:rsid w:val="007D0955"/>
    <w:rsid w:val="007F4523"/>
    <w:rsid w:val="00821D64"/>
    <w:rsid w:val="00840A00"/>
    <w:rsid w:val="008553FD"/>
    <w:rsid w:val="00870FD1"/>
    <w:rsid w:val="008C439D"/>
    <w:rsid w:val="00906B92"/>
    <w:rsid w:val="00915C38"/>
    <w:rsid w:val="00944185"/>
    <w:rsid w:val="00955DBC"/>
    <w:rsid w:val="009B60D0"/>
    <w:rsid w:val="009E2D72"/>
    <w:rsid w:val="00A074B2"/>
    <w:rsid w:val="00A70388"/>
    <w:rsid w:val="00AC4092"/>
    <w:rsid w:val="00AD3036"/>
    <w:rsid w:val="00AF343E"/>
    <w:rsid w:val="00B42813"/>
    <w:rsid w:val="00B83924"/>
    <w:rsid w:val="00B973A0"/>
    <w:rsid w:val="00B973BB"/>
    <w:rsid w:val="00BB0BD6"/>
    <w:rsid w:val="00BB7E9F"/>
    <w:rsid w:val="00C34E10"/>
    <w:rsid w:val="00C85A33"/>
    <w:rsid w:val="00CA41A8"/>
    <w:rsid w:val="00CE51E5"/>
    <w:rsid w:val="00CF0BFA"/>
    <w:rsid w:val="00D66FC4"/>
    <w:rsid w:val="00DF63CF"/>
    <w:rsid w:val="00DF6498"/>
    <w:rsid w:val="00E14BB3"/>
    <w:rsid w:val="00E1684F"/>
    <w:rsid w:val="00E270DA"/>
    <w:rsid w:val="00E366D2"/>
    <w:rsid w:val="00E55BEF"/>
    <w:rsid w:val="00E90398"/>
    <w:rsid w:val="00EF2D64"/>
    <w:rsid w:val="00F15012"/>
    <w:rsid w:val="00FC263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7AE6D"/>
  <w15:chartTrackingRefBased/>
  <w15:docId w15:val="{773F8DD3-058F-4299-B289-FF4C9799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5C0F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5C0F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5C0F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5C0F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5C0F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C0F9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C0F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C0F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C0F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C0F98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5C0F9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5C0F9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F98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5C0F98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C0F9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F98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5C0F9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F98"/>
    <w:rPr>
      <w:rFonts w:ascii="Trebuchet MS" w:hAnsi="Trebuchet MS"/>
    </w:rPr>
  </w:style>
  <w:style w:type="table" w:styleId="TableGrid">
    <w:name w:val="Table Grid"/>
    <w:basedOn w:val="TableNormal"/>
    <w:uiPriority w:val="59"/>
    <w:rsid w:val="005C0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5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DC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45DC9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DC9"/>
    <w:rPr>
      <w:rFonts w:ascii="Trebuchet MS" w:hAnsi="Trebuchet MS"/>
      <w:b/>
      <w:bCs/>
    </w:rPr>
  </w:style>
  <w:style w:type="paragraph" w:styleId="Revision">
    <w:name w:val="Revision"/>
    <w:hidden/>
    <w:uiPriority w:val="99"/>
    <w:semiHidden/>
    <w:rsid w:val="00601E9D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9FF188-165A-49A0-8561-45F10518935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1448</Words>
  <Characters>796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on, R.R. de (Rimke)</dc:creator>
  <cp:keywords/>
  <dc:description/>
  <cp:lastModifiedBy>Kroon, R.R. de (Rimke)</cp:lastModifiedBy>
  <cp:revision>12</cp:revision>
  <dcterms:created xsi:type="dcterms:W3CDTF">2026-04-16T13:17:00Z</dcterms:created>
  <dcterms:modified xsi:type="dcterms:W3CDTF">2026-04-29T08:03:00Z</dcterms:modified>
</cp:coreProperties>
</file>